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1FCDC8" w14:textId="5A5E3D71" w:rsidR="00F24A22" w:rsidRPr="00A956E4" w:rsidRDefault="00751FA3">
      <w:pPr>
        <w:pBdr>
          <w:top w:val="nil"/>
          <w:left w:val="nil"/>
          <w:bottom w:val="nil"/>
          <w:right w:val="nil"/>
          <w:between w:val="nil"/>
        </w:pBdr>
        <w:rPr>
          <w:bCs/>
        </w:rPr>
      </w:pPr>
      <w:r w:rsidRPr="00751FA3">
        <w:rPr>
          <w:b/>
        </w:rPr>
        <w:t>Multimedia Appendix 2</w:t>
      </w:r>
      <w:r>
        <w:rPr>
          <w:b/>
        </w:rPr>
        <w:t xml:space="preserve">. </w:t>
      </w:r>
      <w:r w:rsidR="00022DB2" w:rsidRPr="00A956E4">
        <w:rPr>
          <w:bCs/>
        </w:rPr>
        <w:t>Categoriz</w:t>
      </w:r>
      <w:r w:rsidR="007A5F90">
        <w:rPr>
          <w:bCs/>
        </w:rPr>
        <w:t xml:space="preserve">ation of </w:t>
      </w:r>
      <w:r w:rsidR="00022DB2" w:rsidRPr="00A956E4">
        <w:rPr>
          <w:bCs/>
        </w:rPr>
        <w:t>specialists into roles</w:t>
      </w:r>
      <w:r w:rsidRPr="00A956E4">
        <w:rPr>
          <w:bCs/>
        </w:rPr>
        <w:t>.</w:t>
      </w:r>
    </w:p>
    <w:p w14:paraId="72263098" w14:textId="77777777" w:rsidR="00F24A22" w:rsidRDefault="00F24A22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3E23273D" w14:textId="77777777" w:rsidR="00F24A22" w:rsidRDefault="00022DB2">
      <w:pPr>
        <w:spacing w:line="480" w:lineRule="auto"/>
        <w:jc w:val="both"/>
      </w:pPr>
      <w:r>
        <w:t xml:space="preserve">To help audiences understand the collaborations among NICU HWs, we categorize 406 specialties into the following 8 roles. </w:t>
      </w:r>
    </w:p>
    <w:p w14:paraId="65A517EA" w14:textId="77777777" w:rsidR="00F24A22" w:rsidRDefault="00022DB2">
      <w:pPr>
        <w:numPr>
          <w:ilvl w:val="0"/>
          <w:numId w:val="1"/>
        </w:numPr>
        <w:spacing w:line="480" w:lineRule="auto"/>
        <w:jc w:val="both"/>
        <w:rPr>
          <w:color w:val="222222"/>
        </w:rPr>
      </w:pPr>
      <w:r>
        <w:rPr>
          <w:color w:val="222222"/>
        </w:rPr>
        <w:t>Neonatologist</w:t>
      </w:r>
    </w:p>
    <w:p w14:paraId="09935429" w14:textId="77777777" w:rsidR="00F24A22" w:rsidRDefault="00022DB2">
      <w:pPr>
        <w:numPr>
          <w:ilvl w:val="0"/>
          <w:numId w:val="1"/>
        </w:numPr>
        <w:spacing w:line="480" w:lineRule="auto"/>
        <w:jc w:val="both"/>
        <w:rPr>
          <w:color w:val="222222"/>
        </w:rPr>
      </w:pPr>
      <w:r>
        <w:rPr>
          <w:color w:val="222222"/>
        </w:rPr>
        <w:t>Neonatal fellow</w:t>
      </w:r>
    </w:p>
    <w:p w14:paraId="74106ECD" w14:textId="77777777" w:rsidR="00F24A22" w:rsidRDefault="00022DB2">
      <w:pPr>
        <w:numPr>
          <w:ilvl w:val="0"/>
          <w:numId w:val="1"/>
        </w:numPr>
        <w:spacing w:line="480" w:lineRule="auto"/>
        <w:jc w:val="both"/>
        <w:rPr>
          <w:color w:val="222222"/>
        </w:rPr>
      </w:pPr>
      <w:r>
        <w:rPr>
          <w:color w:val="222222"/>
        </w:rPr>
        <w:t>Neonatal front line provider</w:t>
      </w:r>
      <w:r>
        <w:t xml:space="preserve"> (e.g., nurse practitioner, physician assistant, hospitalist, or resident physician)</w:t>
      </w:r>
    </w:p>
    <w:p w14:paraId="35779A5F" w14:textId="77777777" w:rsidR="00F24A22" w:rsidRDefault="00022DB2">
      <w:pPr>
        <w:numPr>
          <w:ilvl w:val="0"/>
          <w:numId w:val="1"/>
        </w:numPr>
        <w:spacing w:line="480" w:lineRule="auto"/>
        <w:jc w:val="both"/>
        <w:rPr>
          <w:color w:val="222222"/>
        </w:rPr>
      </w:pPr>
      <w:r>
        <w:rPr>
          <w:color w:val="222222"/>
        </w:rPr>
        <w:t>Neonatal nurse</w:t>
      </w:r>
    </w:p>
    <w:p w14:paraId="4869F791" w14:textId="77777777" w:rsidR="00F24A22" w:rsidRDefault="00022DB2">
      <w:pPr>
        <w:numPr>
          <w:ilvl w:val="0"/>
          <w:numId w:val="1"/>
        </w:numPr>
        <w:spacing w:line="480" w:lineRule="auto"/>
        <w:jc w:val="both"/>
        <w:rPr>
          <w:color w:val="222222"/>
        </w:rPr>
      </w:pPr>
      <w:r>
        <w:rPr>
          <w:color w:val="222222"/>
        </w:rPr>
        <w:t>Respiratory therapist</w:t>
      </w:r>
    </w:p>
    <w:p w14:paraId="244B5357" w14:textId="77777777" w:rsidR="00F24A22" w:rsidRDefault="00022DB2">
      <w:pPr>
        <w:numPr>
          <w:ilvl w:val="0"/>
          <w:numId w:val="1"/>
        </w:numPr>
        <w:spacing w:line="480" w:lineRule="auto"/>
        <w:jc w:val="both"/>
        <w:rPr>
          <w:color w:val="222222"/>
        </w:rPr>
      </w:pPr>
      <w:r>
        <w:rPr>
          <w:color w:val="222222"/>
        </w:rPr>
        <w:t>Consultant</w:t>
      </w:r>
    </w:p>
    <w:p w14:paraId="78C8E607" w14:textId="77777777" w:rsidR="00F24A22" w:rsidRDefault="00022DB2">
      <w:pPr>
        <w:numPr>
          <w:ilvl w:val="0"/>
          <w:numId w:val="1"/>
        </w:numPr>
        <w:spacing w:line="480" w:lineRule="auto"/>
        <w:jc w:val="both"/>
        <w:rPr>
          <w:color w:val="222222"/>
        </w:rPr>
      </w:pPr>
      <w:r>
        <w:t>Ancillary staff (e.g., registered dietitian, social worker, case manager, technician, phlebotomist)</w:t>
      </w:r>
    </w:p>
    <w:p w14:paraId="4E2D87F0" w14:textId="77777777" w:rsidR="00F24A22" w:rsidRDefault="00022DB2">
      <w:pPr>
        <w:numPr>
          <w:ilvl w:val="0"/>
          <w:numId w:val="1"/>
        </w:numPr>
        <w:spacing w:line="480" w:lineRule="auto"/>
        <w:jc w:val="both"/>
        <w:rPr>
          <w:color w:val="222222"/>
        </w:rPr>
      </w:pPr>
      <w:r>
        <w:t>Support staff (e.g., clerk, IT staff, financial and administrative, supply chain)</w:t>
      </w:r>
    </w:p>
    <w:p w14:paraId="43C4E385" w14:textId="77777777" w:rsidR="00F24A22" w:rsidRDefault="00F24A22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73593D48" w14:textId="77777777" w:rsidR="00F24A22" w:rsidRDefault="00022DB2">
      <w:pPr>
        <w:rPr>
          <w:b/>
        </w:rPr>
      </w:pPr>
      <w:r>
        <w:rPr>
          <w:b/>
        </w:rPr>
        <w:t xml:space="preserve">Table S1. </w:t>
      </w:r>
      <w:r>
        <w:t xml:space="preserve">The 406 specialties are categorized into 8 roles. </w:t>
      </w:r>
    </w:p>
    <w:p w14:paraId="4190D670" w14:textId="77777777" w:rsidR="00F24A22" w:rsidRDefault="00F24A22">
      <w:pPr>
        <w:rPr>
          <w:b/>
        </w:rPr>
      </w:pPr>
    </w:p>
    <w:tbl>
      <w:tblPr>
        <w:tblStyle w:val="a5"/>
        <w:tblW w:w="9026" w:type="dxa"/>
        <w:tblLayout w:type="fixed"/>
        <w:tblLook w:val="0400" w:firstRow="0" w:lastRow="0" w:firstColumn="0" w:lastColumn="0" w:noHBand="0" w:noVBand="1"/>
      </w:tblPr>
      <w:tblGrid>
        <w:gridCol w:w="1890"/>
        <w:gridCol w:w="7136"/>
      </w:tblGrid>
      <w:tr w:rsidR="00F24A22" w14:paraId="362B5805" w14:textId="77777777">
        <w:trPr>
          <w:trHeight w:val="312"/>
        </w:trPr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C7F5416" w14:textId="77777777" w:rsidR="00F24A22" w:rsidRDefault="00022DB2">
            <w:pP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Role</w:t>
            </w:r>
          </w:p>
        </w:tc>
        <w:tc>
          <w:tcPr>
            <w:tcW w:w="71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BC9C22E" w14:textId="77777777" w:rsidR="00F24A22" w:rsidRDefault="00022DB2">
            <w:pP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Specialty</w:t>
            </w:r>
          </w:p>
        </w:tc>
      </w:tr>
      <w:tr w:rsidR="00F24A22" w14:paraId="38E47D68" w14:textId="77777777">
        <w:trPr>
          <w:trHeight w:val="312"/>
        </w:trPr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C94A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FA68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llied Health Non-Employee-ANCILLARY STUDENT</w:t>
            </w:r>
          </w:p>
        </w:tc>
      </w:tr>
      <w:tr w:rsidR="00F24A22" w14:paraId="07B0A1CC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BDBF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3779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udiology-ANCILLARY STUDENT</w:t>
            </w:r>
          </w:p>
        </w:tc>
      </w:tr>
      <w:tr w:rsidR="00F24A22" w14:paraId="749406FE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BC7D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DFD1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udiology-AUDIOLOGIST</w:t>
            </w:r>
          </w:p>
        </w:tc>
      </w:tr>
      <w:tr w:rsidR="00F24A22" w14:paraId="4FC8D729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D26C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648E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lood Bank-ANCILLARY STUDENT</w:t>
            </w:r>
          </w:p>
        </w:tc>
      </w:tr>
      <w:tr w:rsidR="00F24A22" w14:paraId="29AEF517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30DA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047C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lood Bank-PHLEBOTOMIST</w:t>
            </w:r>
          </w:p>
        </w:tc>
      </w:tr>
      <w:tr w:rsidR="00F24A22" w14:paraId="64C8C41D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D2BA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F82C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 Life Services-CHILD LIFE SPECIALIST</w:t>
            </w:r>
          </w:p>
        </w:tc>
      </w:tr>
      <w:tr w:rsidR="00F24A22" w14:paraId="2E940E36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872B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68D36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Administration-PHARMACIST</w:t>
            </w:r>
          </w:p>
        </w:tc>
      </w:tr>
      <w:tr w:rsidR="00F24A22" w14:paraId="1F4A5B72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1ECF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B52F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Administration-SOCIAL WORKER</w:t>
            </w:r>
          </w:p>
        </w:tc>
      </w:tr>
      <w:tr w:rsidR="00F24A22" w14:paraId="0C198CB8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2EC9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A73C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Nutrition Clinic-REGISTERED DIETITIAN</w:t>
            </w:r>
          </w:p>
        </w:tc>
      </w:tr>
      <w:tr w:rsidR="00F24A22" w14:paraId="525261B1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8220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DF5F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hildren's Hospital Nutrition Support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Srvcs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-ANCILLARY STUDENT</w:t>
            </w:r>
          </w:p>
        </w:tc>
      </w:tr>
      <w:tr w:rsidR="00F24A22" w14:paraId="3DAAE74B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AB66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3F42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hildren's Hospital Nutrition Support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Srvcs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-REGISTERED DIETITIAN</w:t>
            </w:r>
          </w:p>
        </w:tc>
      </w:tr>
      <w:tr w:rsidR="00F24A22" w14:paraId="145BF2CE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801A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3987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Oto Audio Speech-LICENSED NURSE</w:t>
            </w:r>
          </w:p>
        </w:tc>
      </w:tr>
      <w:tr w:rsidR="00F24A22" w14:paraId="0AD2E3D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E94E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2B05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Oto Audio Speech-MEDICAL ASSISTANT</w:t>
            </w:r>
          </w:p>
        </w:tc>
      </w:tr>
      <w:tr w:rsidR="00F24A22" w14:paraId="75258460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AEBA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FED0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Rx Clinical Services-PHARMACIST</w:t>
            </w:r>
          </w:p>
        </w:tc>
      </w:tr>
      <w:tr w:rsidR="00F24A22" w14:paraId="7B53C04B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45EB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29ED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Rx Inpatient Core-PHARMACIST</w:t>
            </w:r>
          </w:p>
        </w:tc>
      </w:tr>
      <w:tr w:rsidR="00F24A22" w14:paraId="5D5DA237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4ED9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A91F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Rx Leadership-PHARMACIST</w:t>
            </w:r>
          </w:p>
        </w:tc>
      </w:tr>
      <w:tr w:rsidR="00F24A22" w14:paraId="7CC34F9A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505E6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0344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Rx OR Services-PHARMACIST</w:t>
            </w:r>
          </w:p>
        </w:tc>
      </w:tr>
      <w:tr w:rsidR="00F24A22" w14:paraId="1D8E7792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1BAC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783F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Rx Outpatient Services-PHARMACIST</w:t>
            </w:r>
          </w:p>
        </w:tc>
      </w:tr>
      <w:tr w:rsidR="00F24A22" w14:paraId="254A1AA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DD18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C692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Rx Outpatient Services-PHARMACY INTERN</w:t>
            </w:r>
          </w:p>
        </w:tc>
      </w:tr>
      <w:tr w:rsidR="00F24A22" w14:paraId="73D760E2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CBE8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5F65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Rx Satellite Services-PHARMACIST</w:t>
            </w:r>
          </w:p>
        </w:tc>
      </w:tr>
      <w:tr w:rsidR="00F24A22" w14:paraId="39198302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CA7A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96F2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Rx Services &amp; Education-PHARMACY INTERN</w:t>
            </w:r>
          </w:p>
        </w:tc>
      </w:tr>
      <w:tr w:rsidR="00F24A22" w14:paraId="297DCD23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3AFC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B642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linical Research Center-REGISTERED NURSE</w:t>
            </w:r>
          </w:p>
        </w:tc>
      </w:tr>
      <w:tr w:rsidR="00F24A22" w14:paraId="5EB91FBD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38E8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0CB6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tact Center-PHLEBOTOMIST</w:t>
            </w:r>
          </w:p>
        </w:tc>
      </w:tr>
      <w:tr w:rsidR="00F24A22" w14:paraId="6A878948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37B4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C9ED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re - Hematology-DIETICIAN STUDENT</w:t>
            </w:r>
          </w:p>
        </w:tc>
      </w:tr>
      <w:tr w:rsidR="00F24A22" w14:paraId="2C6F8718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A78C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9550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re - Hematology-PHLEBOTOMIST</w:t>
            </w:r>
          </w:p>
        </w:tc>
      </w:tr>
      <w:tr w:rsidR="00F24A22" w14:paraId="6821E28A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E7B3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A8CA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ytogenetics-PHLEBOTOMIST</w:t>
            </w:r>
          </w:p>
        </w:tc>
      </w:tr>
      <w:tr w:rsidR="00F24A22" w14:paraId="7F1B1C4A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CB11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3450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eneral Pediatrics-RESEARCH COORDINATOR - NON CLINICAL</w:t>
            </w:r>
          </w:p>
        </w:tc>
      </w:tr>
      <w:tr w:rsidR="00F24A22" w14:paraId="7D254F5D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9366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9AAA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earing And Speech-ANCILLARY STUDENT</w:t>
            </w:r>
          </w:p>
        </w:tc>
      </w:tr>
      <w:tr w:rsidR="00F24A22" w14:paraId="28B99BCB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29C8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C60C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earing And Speech-AUDIOLOGIST</w:t>
            </w:r>
          </w:p>
        </w:tc>
      </w:tr>
      <w:tr w:rsidR="00F24A22" w14:paraId="609B02CA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A8AF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320B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earing And Speech-SPEECH AND LANGUAGE PATHOLOGIST</w:t>
            </w:r>
          </w:p>
        </w:tc>
      </w:tr>
      <w:tr w:rsidR="00F24A22" w14:paraId="5000D841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6F85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11BB6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earing School-SOCIAL WORKER</w:t>
            </w:r>
          </w:p>
        </w:tc>
      </w:tr>
      <w:tr w:rsidR="00F24A22" w14:paraId="297D60F3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505D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EB75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ematopathology-PHLEBOTOMIST</w:t>
            </w:r>
          </w:p>
        </w:tc>
      </w:tr>
      <w:tr w:rsidR="00F24A22" w14:paraId="71CAFF5E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D0EE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1E92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ome Care Services Admin-MEDICAL ASSISTANT</w:t>
            </w:r>
          </w:p>
        </w:tc>
      </w:tr>
      <w:tr w:rsidR="00F24A22" w14:paraId="64975620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3B6C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8C7D6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l Speech - Peds-SPEECH AND LANGUAGE PATHOLOGIST</w:t>
            </w:r>
          </w:p>
        </w:tc>
      </w:tr>
      <w:tr w:rsidR="00F24A22" w14:paraId="551499E0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FED5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18CD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icrobiology-PHLEBOTOMIST</w:t>
            </w:r>
          </w:p>
        </w:tc>
      </w:tr>
      <w:tr w:rsidR="00F24A22" w14:paraId="49BFD7B7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FFFC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3D06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olecular Infectious Disease-PHLEBOTOMIST</w:t>
            </w:r>
          </w:p>
        </w:tc>
      </w:tr>
      <w:tr w:rsidR="00F24A22" w14:paraId="4A60FA7C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3537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5906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urfreesboro Recovery-REGISTERED NURSE</w:t>
            </w:r>
          </w:p>
        </w:tc>
      </w:tr>
      <w:tr w:rsidR="00F24A22" w14:paraId="268AEC3B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63CB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31D6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astoral Care-SPIRITUAL CARE</w:t>
            </w:r>
          </w:p>
        </w:tc>
      </w:tr>
      <w:tr w:rsidR="00F24A22" w14:paraId="2A681866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54CA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B805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athology</w:t>
            </w:r>
          </w:p>
        </w:tc>
      </w:tr>
      <w:tr w:rsidR="00F24A22" w14:paraId="5BC1D682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CC5C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BB956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athology</w:t>
            </w:r>
          </w:p>
        </w:tc>
      </w:tr>
      <w:tr w:rsidR="00F24A22" w14:paraId="6BB3136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F10E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7E89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athology-PHLEBOTOMIST</w:t>
            </w:r>
          </w:p>
        </w:tc>
      </w:tr>
      <w:tr w:rsidR="00F24A22" w14:paraId="498C635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BCD0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650F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atient &amp; Family-ART THERAPIST</w:t>
            </w:r>
          </w:p>
        </w:tc>
      </w:tr>
      <w:tr w:rsidR="00F24A22" w14:paraId="41DFE959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B5A5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4B63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atient &amp; Family-MUSIC THERAPIST</w:t>
            </w:r>
          </w:p>
        </w:tc>
      </w:tr>
      <w:tr w:rsidR="00F24A22" w14:paraId="0230686D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7D52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9CAA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atient &amp; Family-SPIRITUAL CARE</w:t>
            </w:r>
          </w:p>
        </w:tc>
      </w:tr>
      <w:tr w:rsidR="00F24A22" w14:paraId="0310B5BF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2C576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E0B9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Emergency -PARAMEDIC</w:t>
            </w:r>
          </w:p>
        </w:tc>
      </w:tr>
      <w:tr w:rsidR="00F24A22" w14:paraId="79A53A58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911D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E3A7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Hematology-RESEARCH COORDINATOR - NON CLINICAL</w:t>
            </w:r>
          </w:p>
        </w:tc>
      </w:tr>
      <w:tr w:rsidR="00F24A22" w14:paraId="051AC462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C49B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5B69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Social Work-SOCIAL WORKER</w:t>
            </w:r>
          </w:p>
        </w:tc>
      </w:tr>
      <w:tr w:rsidR="00F24A22" w14:paraId="6C7DED4A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C8AF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B00E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s Rehab-OCCUPATIONAL THERAPIST</w:t>
            </w:r>
          </w:p>
        </w:tc>
      </w:tr>
      <w:tr w:rsidR="00F24A22" w14:paraId="403DEB6B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50E2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C686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s Rehab-PHYSICAL THERAPIST</w:t>
            </w:r>
          </w:p>
        </w:tc>
      </w:tr>
      <w:tr w:rsidR="00F24A22" w14:paraId="4147BF46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D441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AB0A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Pharm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Cln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Investigational Drug-PHARMACIST</w:t>
            </w:r>
          </w:p>
        </w:tc>
      </w:tr>
      <w:tr w:rsidR="00F24A22" w14:paraId="340FCF9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1BAA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21A1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Pharm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Inp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Sterile Products-PHARMACIST</w:t>
            </w:r>
          </w:p>
        </w:tc>
      </w:tr>
      <w:tr w:rsidR="00F24A22" w14:paraId="3F71B19E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B37D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9C2C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harmacy Clinical Operations-PHARMACIST</w:t>
            </w:r>
          </w:p>
        </w:tc>
      </w:tr>
      <w:tr w:rsidR="00F24A22" w14:paraId="3EAD5EF6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7E12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4639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harmacy Clinical Programs-PHARMACIST</w:t>
            </w:r>
          </w:p>
        </w:tc>
      </w:tr>
      <w:tr w:rsidR="00F24A22" w14:paraId="65933162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0EBA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DD2F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Pharmacy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Inp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Central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Svcs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-PHARMACIST</w:t>
            </w:r>
          </w:p>
        </w:tc>
      </w:tr>
      <w:tr w:rsidR="00F24A22" w14:paraId="6E5A1C03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A6CC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B983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Pharmacy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Inp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Operations-PHARMACIST</w:t>
            </w:r>
          </w:p>
        </w:tc>
      </w:tr>
      <w:tr w:rsidR="00F24A22" w14:paraId="09D6997B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1903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70C0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hysical Therapy Out-PHYSICAL THERAPIST</w:t>
            </w:r>
          </w:p>
        </w:tc>
      </w:tr>
      <w:tr w:rsidR="00F24A22" w14:paraId="4C857BC3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ACB3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3CEE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Quality and POCT Admin-PHLEBOTOMIST</w:t>
            </w:r>
          </w:p>
        </w:tc>
      </w:tr>
      <w:tr w:rsidR="00F24A22" w14:paraId="1175ACE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9CDB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6CD1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Quality and Safety-PHLEBOTOMIST</w:t>
            </w:r>
          </w:p>
        </w:tc>
      </w:tr>
      <w:tr w:rsidR="00F24A22" w14:paraId="25941F08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664A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FE22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pecial Chemistry-PHLEBOTOMIST</w:t>
            </w:r>
          </w:p>
        </w:tc>
      </w:tr>
      <w:tr w:rsidR="00F24A22" w14:paraId="0D62E84F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72B1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D834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pecimen Processing-PHLEBOTOMIST</w:t>
            </w:r>
          </w:p>
        </w:tc>
      </w:tr>
      <w:tr w:rsidR="00F24A22" w14:paraId="37DD3F95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6CF2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6DF3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pecimen Receiving-PHLEBOTOMIST</w:t>
            </w:r>
          </w:p>
        </w:tc>
      </w:tr>
      <w:tr w:rsidR="00F24A22" w14:paraId="33512069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CF65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459A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tudent Health Clinical-PHLEBOTOMIST</w:t>
            </w:r>
          </w:p>
        </w:tc>
      </w:tr>
      <w:tr w:rsidR="00F24A22" w14:paraId="163C02D1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51876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8492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ransfusion Admin-PHLEBOTOMIST</w:t>
            </w:r>
          </w:p>
        </w:tc>
      </w:tr>
      <w:tr w:rsidR="00F24A22" w14:paraId="01C9062B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4B9A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24E0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Cath Lab-REGISTERED NURSE</w:t>
            </w:r>
          </w:p>
        </w:tc>
      </w:tr>
      <w:tr w:rsidR="00F24A22" w14:paraId="5CD0C291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E510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63B6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re Lab - 2nd Shift-PHLEBOTOMIST</w:t>
            </w:r>
          </w:p>
        </w:tc>
      </w:tr>
      <w:tr w:rsidR="00F24A22" w14:paraId="36281C05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515B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EA33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re Lab - 3rd Shift-PHLEBOTOMIST</w:t>
            </w:r>
          </w:p>
        </w:tc>
      </w:tr>
      <w:tr w:rsidR="00F24A22" w14:paraId="75846C39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7B7A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D07E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aboratory - Clinical-PHLEBOTOMIST</w:t>
            </w:r>
          </w:p>
        </w:tc>
      </w:tr>
      <w:tr w:rsidR="00F24A22" w14:paraId="648225C2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8C21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BB2A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ference Lab-PHLEBOTOMIST</w:t>
            </w:r>
          </w:p>
        </w:tc>
      </w:tr>
      <w:tr w:rsidR="00F24A22" w14:paraId="73B9A458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F62E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35466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pecialty Labs Admin-PHLEBOTOMIST</w:t>
            </w:r>
          </w:p>
        </w:tc>
      </w:tr>
      <w:tr w:rsidR="00F24A22" w14:paraId="7DCCBF2D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2B54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0976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irology Laboratory-PHLEBOTOMIST</w:t>
            </w:r>
          </w:p>
        </w:tc>
      </w:tr>
      <w:tr w:rsidR="00F24A22" w14:paraId="28C8BF3B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F181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CC04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udiology-TECHNICIAN</w:t>
            </w:r>
          </w:p>
        </w:tc>
      </w:tr>
      <w:tr w:rsidR="00F24A22" w14:paraId="02E379B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CFBB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0BD8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ancer Pharmacy-PHARMACY TECHNICIAN</w:t>
            </w:r>
          </w:p>
        </w:tc>
      </w:tr>
      <w:tr w:rsidR="00F24A22" w14:paraId="30F97F80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08E7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614D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enter for Women's Health-TECHNICIAN</w:t>
            </w:r>
          </w:p>
        </w:tc>
      </w:tr>
      <w:tr w:rsidR="00F24A22" w14:paraId="2D835516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D28B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FDEC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enter for Women's Health-TECHNOLOGIST</w:t>
            </w:r>
          </w:p>
        </w:tc>
      </w:tr>
      <w:tr w:rsidR="00F24A22" w14:paraId="5A242306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3F51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DA9B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Clinics-TECHNICIAN</w:t>
            </w:r>
          </w:p>
        </w:tc>
      </w:tr>
      <w:tr w:rsidR="00F24A22" w14:paraId="5C14C35E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085B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6332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Float Pool-TECHNICIAN</w:t>
            </w:r>
          </w:p>
        </w:tc>
      </w:tr>
      <w:tr w:rsidR="00F24A22" w14:paraId="11C30A4D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7DE7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D611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Neuro &amp; Neuro Surgery Competencies-TECHNICIAN</w:t>
            </w:r>
          </w:p>
        </w:tc>
      </w:tr>
      <w:tr w:rsidR="00F24A22" w14:paraId="48FEC6F2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ED60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4E0B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Patient Safety-TECHNICIAN</w:t>
            </w:r>
          </w:p>
        </w:tc>
      </w:tr>
      <w:tr w:rsidR="00F24A22" w14:paraId="395F54B1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30E4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8786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Rx Inpatient Tech-OCCUPATIONAL THERAPY ASSISTANT STUDENT</w:t>
            </w:r>
          </w:p>
        </w:tc>
      </w:tr>
      <w:tr w:rsidR="00F24A22" w14:paraId="7332757F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0E54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828C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Rx Inpatient Tech-PHARMACY TECHNICIAN</w:t>
            </w:r>
          </w:p>
        </w:tc>
      </w:tr>
      <w:tr w:rsidR="00F24A22" w14:paraId="587265E0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2835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5AAB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Rx OR Services-PHARMACY TECHNICIAN</w:t>
            </w:r>
          </w:p>
        </w:tc>
      </w:tr>
      <w:tr w:rsidR="00F24A22" w14:paraId="343B3D9B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B1BD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7DC4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Rx Outpatient Tech-PHARMACY TECHNICIAN</w:t>
            </w:r>
          </w:p>
        </w:tc>
      </w:tr>
      <w:tr w:rsidR="00F24A22" w14:paraId="18B02965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72FA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C43C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Rx Satellite Services-PHARMACY TECHNICIAN</w:t>
            </w:r>
          </w:p>
        </w:tc>
      </w:tr>
      <w:tr w:rsidR="00F24A22" w14:paraId="58D46E06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0B8D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0164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Rx Services &amp; Education-PHARMACY TECHNICIAN</w:t>
            </w:r>
          </w:p>
        </w:tc>
      </w:tr>
      <w:tr w:rsidR="00F24A22" w14:paraId="76C4B5B6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DC52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1555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Sterile Processing-TECHNOLOGIST</w:t>
            </w:r>
          </w:p>
        </w:tc>
      </w:tr>
      <w:tr w:rsidR="00F24A22" w14:paraId="5755AE8D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BFAA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BDC7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mputed Tomography-TECHNOLOGIST</w:t>
            </w:r>
          </w:p>
        </w:tc>
      </w:tr>
      <w:tr w:rsidR="00F24A22" w14:paraId="5B9D318F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631A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C037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ata Manager-PHARMACY TECHNICIAN</w:t>
            </w:r>
          </w:p>
        </w:tc>
      </w:tr>
      <w:tr w:rsidR="00F24A22" w14:paraId="73013811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3328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687B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agnostic Radiology-TECHNOLOGIST</w:t>
            </w:r>
          </w:p>
        </w:tc>
      </w:tr>
      <w:tr w:rsidR="00F24A22" w14:paraId="23DF2DBE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0D40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38B2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I Medicine-TECHNICIAN</w:t>
            </w:r>
          </w:p>
        </w:tc>
      </w:tr>
      <w:tr w:rsidR="00F24A22" w14:paraId="10F07C93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A972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6B2A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HealthI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Pharmacy-PHARMACY TECHNICIAN</w:t>
            </w:r>
          </w:p>
        </w:tc>
      </w:tr>
      <w:tr w:rsidR="00F24A22" w14:paraId="72C93A7F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7C6F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8574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ospital Float Pool-TECHNICIAN</w:t>
            </w:r>
          </w:p>
        </w:tc>
      </w:tr>
      <w:tr w:rsidR="00F24A22" w14:paraId="55E62C2D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6162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C549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ospital Nutrition Clinic-TECHNICIAN</w:t>
            </w:r>
          </w:p>
        </w:tc>
      </w:tr>
      <w:tr w:rsidR="00F24A22" w14:paraId="494E7028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995D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6044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RI-TECHNOLOGIST</w:t>
            </w:r>
          </w:p>
        </w:tc>
      </w:tr>
      <w:tr w:rsidR="00F24A22" w14:paraId="6EE72562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184F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81C0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l Center IT CAST-TECHNICIAN</w:t>
            </w:r>
          </w:p>
        </w:tc>
      </w:tr>
      <w:tr w:rsidR="00F24A22" w14:paraId="4DF81609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2045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D01B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urfreesboro Admin-TECHNOLOGIST</w:t>
            </w:r>
          </w:p>
        </w:tc>
      </w:tr>
      <w:tr w:rsidR="00F24A22" w14:paraId="019522A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22C7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098D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Murfreesboro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Diag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Imag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-TECHNOLOGIST</w:t>
            </w:r>
          </w:p>
        </w:tc>
      </w:tr>
      <w:tr w:rsidR="00F24A22" w14:paraId="4467D331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EA49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C81A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ICU-TECHNICIAN</w:t>
            </w:r>
          </w:p>
        </w:tc>
      </w:tr>
      <w:tr w:rsidR="00F24A22" w14:paraId="79238E97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DD69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F40B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urodiagnostic - EEG-TECHNICIAN</w:t>
            </w:r>
          </w:p>
        </w:tc>
      </w:tr>
      <w:tr w:rsidR="00F24A22" w14:paraId="2AC7C63B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2215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571B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uclear Medicine-TECHNOLOGIST</w:t>
            </w:r>
          </w:p>
        </w:tc>
      </w:tr>
      <w:tr w:rsidR="00F24A22" w14:paraId="6F72FE6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C95F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2A22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bstetrics-TECHNICIAN</w:t>
            </w:r>
          </w:p>
        </w:tc>
      </w:tr>
      <w:tr w:rsidR="00F24A22" w14:paraId="5B57B22C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62EE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20F0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rthopaedic Institute  Radiology-TECHNOLOGIST</w:t>
            </w:r>
          </w:p>
        </w:tc>
      </w:tr>
      <w:tr w:rsidR="00F24A22" w14:paraId="66739701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B1D06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548B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 Heart Institute-TECHNICIAN</w:t>
            </w:r>
          </w:p>
        </w:tc>
      </w:tr>
      <w:tr w:rsidR="00F24A22" w14:paraId="4912914E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4EB3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14FE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 Heart Institute-TECHNOLOGIST</w:t>
            </w:r>
          </w:p>
        </w:tc>
      </w:tr>
      <w:tr w:rsidR="00F24A22" w14:paraId="30590220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D2F0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1391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 Urology-TECHNICIAN</w:t>
            </w:r>
          </w:p>
        </w:tc>
      </w:tr>
      <w:tr w:rsidR="00F24A22" w14:paraId="0A3898DE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3516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5C23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Emergency -TECHNICIAN</w:t>
            </w:r>
          </w:p>
        </w:tc>
      </w:tr>
      <w:tr w:rsidR="00F24A22" w14:paraId="794F97C2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D2AC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FF67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Hematology/Oncology-TECHNICIAN</w:t>
            </w:r>
          </w:p>
        </w:tc>
      </w:tr>
      <w:tr w:rsidR="00F24A22" w14:paraId="6D8F5437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DEDD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9BDB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Medicine Acute Care -TECHNICIAN</w:t>
            </w:r>
          </w:p>
        </w:tc>
      </w:tr>
      <w:tr w:rsidR="00F24A22" w14:paraId="5A7A7479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EBA2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8C496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Pediatric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Neurodiagnostics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-TECHNICIAN</w:t>
            </w:r>
          </w:p>
        </w:tc>
      </w:tr>
      <w:tr w:rsidR="00F24A22" w14:paraId="45244787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338D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7BB9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Pediatric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Neurodiagnostics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-TECHNOLOGIST</w:t>
            </w:r>
          </w:p>
        </w:tc>
      </w:tr>
      <w:tr w:rsidR="00F24A22" w14:paraId="383D7F9E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8DE5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5557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Radiology Admin-TECHNOLOGIST</w:t>
            </w:r>
          </w:p>
        </w:tc>
      </w:tr>
      <w:tr w:rsidR="00F24A22" w14:paraId="06C5B433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596C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5597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Surgery-TECHNICIAN</w:t>
            </w:r>
          </w:p>
        </w:tc>
      </w:tr>
      <w:tr w:rsidR="00F24A22" w14:paraId="224967CE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EC21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8199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Pharm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Cln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Investigational Drug-PHARMACY TECHNICIAN</w:t>
            </w:r>
          </w:p>
        </w:tc>
      </w:tr>
      <w:tr w:rsidR="00F24A22" w14:paraId="2969E95B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0100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4576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harm Compliance &amp; Proc Improv-PHARMACY TECHNICIAN</w:t>
            </w:r>
          </w:p>
        </w:tc>
      </w:tr>
      <w:tr w:rsidR="00F24A22" w14:paraId="7A3D8EAD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A00D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F9F4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harmacy PAP Team-PHARMACY TECHNICIAN</w:t>
            </w:r>
          </w:p>
        </w:tc>
      </w:tr>
      <w:tr w:rsidR="00F24A22" w14:paraId="206FDD11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76BA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A83D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adiology-TECHNOLOGIST</w:t>
            </w:r>
          </w:p>
        </w:tc>
      </w:tr>
      <w:tr w:rsidR="00F24A22" w14:paraId="05B3209A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09D7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65C6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habilitation Pharmacy-PHARMACY TECHNICIAN</w:t>
            </w:r>
          </w:p>
        </w:tc>
      </w:tr>
      <w:tr w:rsidR="00F24A22" w14:paraId="4643C39A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6773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8F09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TAM-TECHNICIAN</w:t>
            </w:r>
          </w:p>
        </w:tc>
      </w:tr>
      <w:tr w:rsidR="00F24A22" w14:paraId="201E2940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3BB7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CB4B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pecial Procedures-TECHNOLOGIST</w:t>
            </w:r>
          </w:p>
        </w:tc>
      </w:tr>
      <w:tr w:rsidR="00F24A22" w14:paraId="1EA8C095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1427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F63E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pecialty Pharm-PHARMACY TECHNICIAN</w:t>
            </w:r>
          </w:p>
        </w:tc>
      </w:tr>
      <w:tr w:rsidR="00F24A22" w14:paraId="796B12CF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0CCE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26DC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pecimen Receiving-TECHNICIAN</w:t>
            </w:r>
          </w:p>
        </w:tc>
      </w:tr>
      <w:tr w:rsidR="00F24A22" w14:paraId="2B9401BB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D780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25C8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ltrasound-TECHNOLOGIST</w:t>
            </w:r>
          </w:p>
        </w:tc>
      </w:tr>
      <w:tr w:rsidR="00F24A22" w14:paraId="2A2AA7EC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32B3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EA7D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Radiology Access-TECHNICIAN</w:t>
            </w:r>
          </w:p>
        </w:tc>
      </w:tr>
      <w:tr w:rsidR="00F24A22" w14:paraId="3EE7783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8CC0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7BA0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CARD-TECHNICIAN</w:t>
            </w:r>
          </w:p>
        </w:tc>
      </w:tr>
      <w:tr w:rsidR="00F24A22" w14:paraId="73570041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B337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133A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Cardiac ICU-TECHNICIAN</w:t>
            </w:r>
          </w:p>
        </w:tc>
      </w:tr>
      <w:tr w:rsidR="00F24A22" w14:paraId="071E19CE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1AA1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7CE9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Cardiology-TECHNOLOGIST</w:t>
            </w:r>
          </w:p>
        </w:tc>
      </w:tr>
      <w:tr w:rsidR="00F24A22" w14:paraId="4F99BF4D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0B33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8852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abor &amp; Delivery-TECHNICIAN</w:t>
            </w:r>
          </w:p>
        </w:tc>
      </w:tr>
      <w:tr w:rsidR="00F24A22" w14:paraId="61492831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CD06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3DAA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Rx Residents-PHARMACIST</w:t>
            </w:r>
          </w:p>
        </w:tc>
      </w:tr>
      <w:tr w:rsidR="00F24A22" w14:paraId="22F23798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7B79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BFDB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GY1 Residents Program-PHARMACIST</w:t>
            </w:r>
          </w:p>
        </w:tc>
      </w:tr>
      <w:tr w:rsidR="00F24A22" w14:paraId="3AD6335C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B865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D22A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Rx Residents-PHARMACY TECHNICIAN</w:t>
            </w:r>
          </w:p>
        </w:tc>
      </w:tr>
      <w:tr w:rsidR="00F24A22" w14:paraId="3450A806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D251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4C6E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athology-RESIDENT PHYSICIAN</w:t>
            </w:r>
          </w:p>
        </w:tc>
      </w:tr>
      <w:tr w:rsidR="00F24A22" w14:paraId="433F407D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AC8E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AB7E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Case Management-CASE MANAGER</w:t>
            </w:r>
          </w:p>
        </w:tc>
      </w:tr>
      <w:tr w:rsidR="00F24A22" w14:paraId="09F25A68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9CE3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8961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Complex Care Competencies-CASE MANAGER</w:t>
            </w:r>
          </w:p>
        </w:tc>
      </w:tr>
      <w:tr w:rsidR="00F24A22" w14:paraId="7C54D00C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2F2C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9134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hildren's Hospital Hem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Onc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Clinic-CASE MANAGER</w:t>
            </w:r>
          </w:p>
        </w:tc>
      </w:tr>
      <w:tr w:rsidR="00F24A22" w14:paraId="77DE608C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E4CF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BECF6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hildren's Hospital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Hemoc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Competencies-CASE MANAGER</w:t>
            </w:r>
          </w:p>
        </w:tc>
      </w:tr>
      <w:tr w:rsidR="00F24A22" w14:paraId="32FEC105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ACA2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923C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 Services-CASE MANAGER</w:t>
            </w:r>
          </w:p>
        </w:tc>
      </w:tr>
      <w:tr w:rsidR="00F24A22" w14:paraId="0422497C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F9EF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2C59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 Heart Institute-CASE MANAGER</w:t>
            </w:r>
          </w:p>
        </w:tc>
      </w:tr>
      <w:tr w:rsidR="00F24A22" w14:paraId="63097881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9CC8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cillary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9010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ransition Management Office-CASE MANAGER</w:t>
            </w:r>
          </w:p>
        </w:tc>
      </w:tr>
      <w:tr w:rsidR="00F24A22" w14:paraId="46203C6D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0DC9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B134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dult Ent Volunteer BBP-MEDICAL STUDENT</w:t>
            </w:r>
          </w:p>
        </w:tc>
      </w:tr>
      <w:tr w:rsidR="00F24A22" w14:paraId="5F750ABB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AF81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B6F2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esthesia Services-NURSE ANESTHETIST</w:t>
            </w:r>
          </w:p>
        </w:tc>
      </w:tr>
      <w:tr w:rsidR="00F24A22" w14:paraId="104338E8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98BA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FC98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esthesiology-ANESTHESIOLOGIST</w:t>
            </w:r>
          </w:p>
        </w:tc>
      </w:tr>
      <w:tr w:rsidR="00F24A22" w14:paraId="56650109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ACF3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CF80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esthesiology-NURSE ANESTHETIST</w:t>
            </w:r>
          </w:p>
        </w:tc>
      </w:tr>
      <w:tr w:rsidR="00F24A22" w14:paraId="60AD3F8A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588D6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F806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VICU-REGISTERED NURSE</w:t>
            </w:r>
          </w:p>
        </w:tc>
      </w:tr>
      <w:tr w:rsidR="00F24A22" w14:paraId="4A4BE547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B685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F08A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ancer PCC -NURSE PRACTITIONER</w:t>
            </w:r>
          </w:p>
        </w:tc>
      </w:tr>
      <w:tr w:rsidR="00F24A22" w14:paraId="4BEC0400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7C33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9CAF6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ancer Pharmacy-PHARMACIST</w:t>
            </w:r>
          </w:p>
        </w:tc>
      </w:tr>
      <w:tr w:rsidR="00F24A22" w14:paraId="62CD7840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25C8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4696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enter for Women's Health-REGISTERED NURSE</w:t>
            </w:r>
          </w:p>
        </w:tc>
      </w:tr>
      <w:tr w:rsidR="00F24A22" w14:paraId="2EF522C9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B208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C408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GI-REGISTERED NURSE</w:t>
            </w:r>
          </w:p>
        </w:tc>
      </w:tr>
      <w:tr w:rsidR="00F24A22" w14:paraId="18B66138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4506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CB7D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hildren's Hospital Hem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Onc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Clinic-REGISTERED NURSE</w:t>
            </w:r>
          </w:p>
        </w:tc>
      </w:tr>
      <w:tr w:rsidR="00F24A22" w14:paraId="2ACF9AC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C633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6B52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hildren's Hospital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Hemoc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Competencies-REGISTERED NURSE</w:t>
            </w:r>
          </w:p>
        </w:tc>
      </w:tr>
      <w:tr w:rsidR="00F24A22" w14:paraId="3C281DB7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11AA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79E7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Holding Room/ PACU-REGISTERED NURSE</w:t>
            </w:r>
          </w:p>
        </w:tc>
      </w:tr>
      <w:tr w:rsidR="00F24A22" w14:paraId="4591B96B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8DC6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D6ED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Neuro &amp; Neuro Surgery Competencies-LICENSED NURSE</w:t>
            </w:r>
          </w:p>
        </w:tc>
      </w:tr>
      <w:tr w:rsidR="00F24A22" w14:paraId="1A9088B9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3283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9D65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Neuro &amp; Neuro Surgery Competencies-REGISTERED NURSE</w:t>
            </w:r>
          </w:p>
        </w:tc>
      </w:tr>
      <w:tr w:rsidR="00F24A22" w14:paraId="40290C59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9E5C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071C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Nursing-WOUND/OSTOMY CERTIFIED NURSE</w:t>
            </w:r>
          </w:p>
        </w:tc>
      </w:tr>
      <w:tr w:rsidR="00F24A22" w14:paraId="2CAE6DFC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B894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D41B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hildren's Hospital Perioperative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Srvcs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-LICENSED NURSE</w:t>
            </w:r>
          </w:p>
        </w:tc>
      </w:tr>
      <w:tr w:rsidR="00F24A22" w14:paraId="1D641B1B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E33F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D49C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hildren's Hospital Perioperative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Srvcs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-REGISTERED NURSE</w:t>
            </w:r>
          </w:p>
        </w:tc>
      </w:tr>
      <w:tr w:rsidR="00F24A22" w14:paraId="7CE6A5A6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09D0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59EB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velopmental Medicine-NURSE PRACTITIONER</w:t>
            </w:r>
          </w:p>
        </w:tc>
      </w:tr>
      <w:tr w:rsidR="00F24A22" w14:paraId="375FA707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DC2F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D931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CMO-REGISTERED NURSE</w:t>
            </w:r>
          </w:p>
        </w:tc>
      </w:tr>
      <w:tr w:rsidR="00F24A22" w14:paraId="65608606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785B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0C27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CMO-RESPIRATORY THERAPIST</w:t>
            </w:r>
          </w:p>
        </w:tc>
      </w:tr>
      <w:tr w:rsidR="00F24A22" w14:paraId="62555FBB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282A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A03E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mergency Services-REGISTERED NURSE</w:t>
            </w:r>
          </w:p>
        </w:tc>
      </w:tr>
      <w:tr w:rsidR="00F24A22" w14:paraId="01A75AE9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67176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B7E4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eart Transplant-REGISTERED NURSE</w:t>
            </w:r>
          </w:p>
        </w:tc>
      </w:tr>
      <w:tr w:rsidR="00F24A22" w14:paraId="5ABD7E7B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74F9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567D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ematology Oncology-REGISTERED NURSE</w:t>
            </w:r>
          </w:p>
        </w:tc>
      </w:tr>
      <w:tr w:rsidR="00F24A22" w14:paraId="7C91986A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A0EF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BCBA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ternal Medicine-REGISTERED NURSE</w:t>
            </w:r>
          </w:p>
        </w:tc>
      </w:tr>
      <w:tr w:rsidR="00F24A22" w14:paraId="1E0CAACE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12246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CDCB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ICU-REGISTERED NURSE</w:t>
            </w:r>
          </w:p>
        </w:tc>
      </w:tr>
      <w:tr w:rsidR="00F24A22" w14:paraId="6AEE7723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1759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8995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ine O/P-REGISTERED NURSE</w:t>
            </w:r>
          </w:p>
        </w:tc>
      </w:tr>
      <w:tr w:rsidR="00F24A22" w14:paraId="633DCD86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D7B3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BDBD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uro Surgery-NURSE PRACTITIONER</w:t>
            </w:r>
          </w:p>
        </w:tc>
      </w:tr>
      <w:tr w:rsidR="00F24A22" w14:paraId="727FACC0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288C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6719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b-Gyn-GENETIC COUNSELOR</w:t>
            </w:r>
          </w:p>
        </w:tc>
      </w:tr>
      <w:tr w:rsidR="00F24A22" w14:paraId="075D8199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3433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6DD1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b-Gyn-MIDWIFE</w:t>
            </w:r>
          </w:p>
        </w:tc>
      </w:tr>
      <w:tr w:rsidR="00F24A22" w14:paraId="4541A54E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178D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4A02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b-Gyn-NURSE PRACTITIONER</w:t>
            </w:r>
          </w:p>
        </w:tc>
      </w:tr>
      <w:tr w:rsidR="00F24A22" w14:paraId="58CC6171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F7BB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95E1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bstetrics-REGISTERED NURSE</w:t>
            </w:r>
          </w:p>
        </w:tc>
      </w:tr>
      <w:tr w:rsidR="00F24A22" w14:paraId="4E0EF941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313E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EF94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ffice of Advanced Practice-NURSE ANESTHETIST</w:t>
            </w:r>
          </w:p>
        </w:tc>
      </w:tr>
      <w:tr w:rsidR="00F24A22" w14:paraId="7D5D9F75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D1D3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772D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phthalmology-REGISTERED NURSE</w:t>
            </w:r>
          </w:p>
        </w:tc>
      </w:tr>
      <w:tr w:rsidR="00F24A22" w14:paraId="5BE18133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B475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D780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tolaryngology-MEDICAL ASSISTANT</w:t>
            </w:r>
          </w:p>
        </w:tc>
      </w:tr>
      <w:tr w:rsidR="00F24A22" w14:paraId="4ED5A68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65C4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E754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tolaryngology-NURSE PRACTITIONER</w:t>
            </w:r>
          </w:p>
        </w:tc>
      </w:tr>
      <w:tr w:rsidR="00F24A22" w14:paraId="603F5662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1F69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EA4A6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ICU-REGISTERED NURSE</w:t>
            </w:r>
          </w:p>
        </w:tc>
      </w:tr>
      <w:tr w:rsidR="00F24A22" w14:paraId="3BC020B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1E4E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6B8E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 Heart Institute-REGISTERED NURSE</w:t>
            </w:r>
          </w:p>
        </w:tc>
      </w:tr>
      <w:tr w:rsidR="00F24A22" w14:paraId="7CEF9B0C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3685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7A2D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 Ortho-ATHLETIC TRAINER</w:t>
            </w:r>
          </w:p>
        </w:tc>
      </w:tr>
      <w:tr w:rsidR="00F24A22" w14:paraId="5EBD897D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C265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8395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 Ortho-REGISTERED NURSE</w:t>
            </w:r>
          </w:p>
        </w:tc>
      </w:tr>
      <w:tr w:rsidR="00F24A22" w14:paraId="76E72220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05F0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B12A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 Urology-REGISTERED NURSE</w:t>
            </w:r>
          </w:p>
        </w:tc>
      </w:tr>
      <w:tr w:rsidR="00F24A22" w14:paraId="63173C4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50BD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3949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Critical Care-ANESTHESIOLOGIST</w:t>
            </w:r>
          </w:p>
        </w:tc>
      </w:tr>
      <w:tr w:rsidR="00F24A22" w14:paraId="28BFCD85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FE28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24F7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Emergency -REGISTERED NURSE</w:t>
            </w:r>
          </w:p>
        </w:tc>
      </w:tr>
      <w:tr w:rsidR="00F24A22" w14:paraId="4CD778B8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C24C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AFE3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Genetics-GENETIC COUNSELOR</w:t>
            </w:r>
          </w:p>
        </w:tc>
      </w:tr>
      <w:tr w:rsidR="00F24A22" w14:paraId="63C8997F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F048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DBF8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Genetics-NURSE PRACTITIONER</w:t>
            </w:r>
          </w:p>
        </w:tc>
      </w:tr>
      <w:tr w:rsidR="00F24A22" w14:paraId="415E927A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5761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FA80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Hematology/Oncology-REGISTERED NURSE</w:t>
            </w:r>
          </w:p>
        </w:tc>
      </w:tr>
      <w:tr w:rsidR="00F24A22" w14:paraId="48DB8F93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61C0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EEE6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Hospital Medicine-NURSE PRACTITIONER</w:t>
            </w:r>
          </w:p>
        </w:tc>
      </w:tr>
      <w:tr w:rsidR="00F24A22" w14:paraId="3C1CC21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FC4C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DFAD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Infectious Disease-RESEARCH COORDINATOR - NON CLINICAL</w:t>
            </w:r>
          </w:p>
        </w:tc>
      </w:tr>
      <w:tr w:rsidR="00F24A22" w14:paraId="7A8B23AC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E470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8394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Medicine Acute Care -CNA</w:t>
            </w:r>
          </w:p>
        </w:tc>
      </w:tr>
      <w:tr w:rsidR="00F24A22" w14:paraId="77F384EE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4827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E926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Medicine Acute Care -COORDINATOR</w:t>
            </w:r>
          </w:p>
        </w:tc>
      </w:tr>
      <w:tr w:rsidR="00F24A22" w14:paraId="09060233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FA6E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2E34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Medicine Acute Care -REGISTERED NURSE</w:t>
            </w:r>
          </w:p>
        </w:tc>
      </w:tr>
      <w:tr w:rsidR="00F24A22" w14:paraId="38E44777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F051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4184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Perfusion Group-PERFUSIONIST</w:t>
            </w:r>
          </w:p>
        </w:tc>
      </w:tr>
      <w:tr w:rsidR="00F24A22" w14:paraId="0847D1EB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67AD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294E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Pulmonary-NURSE PRACTITIONER</w:t>
            </w:r>
          </w:p>
        </w:tc>
      </w:tr>
      <w:tr w:rsidR="00F24A22" w14:paraId="508ACCBB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CCFF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39F16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s-MEDICAL ASSISTANT</w:t>
            </w:r>
          </w:p>
        </w:tc>
      </w:tr>
      <w:tr w:rsidR="00F24A22" w14:paraId="7D8FB3DF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D158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0801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rioperative Admin-REGISTERED NURSE</w:t>
            </w:r>
          </w:p>
        </w:tc>
      </w:tr>
      <w:tr w:rsidR="00F24A22" w14:paraId="42B6454B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45C0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BA00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Psychiatric Hospital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Adol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CSL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-REGISTERED NURSE</w:t>
            </w:r>
          </w:p>
        </w:tc>
      </w:tr>
      <w:tr w:rsidR="00F24A22" w14:paraId="484F90FC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D1C8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CF99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ICU-REGISTERED NURSE</w:t>
            </w:r>
          </w:p>
        </w:tc>
      </w:tr>
      <w:tr w:rsidR="00F24A22" w14:paraId="403063AC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9F4E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433B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rology-LICENSED NURSE</w:t>
            </w:r>
          </w:p>
        </w:tc>
      </w:tr>
      <w:tr w:rsidR="00F24A22" w14:paraId="0E13FA32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C8AE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8F24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rology-NURSE PRACTITIONER</w:t>
            </w:r>
          </w:p>
        </w:tc>
      </w:tr>
      <w:tr w:rsidR="00F24A22" w14:paraId="7B1F9E5F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2069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2973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ascular Institute Nurse Practitioners-NURSE PRACTITIONER</w:t>
            </w:r>
          </w:p>
        </w:tc>
      </w:tr>
      <w:tr w:rsidR="00F24A22" w14:paraId="29A4D50E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BA5B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1130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isceral Adipose Tissue-REGISTERED NURSE</w:t>
            </w:r>
          </w:p>
        </w:tc>
      </w:tr>
      <w:tr w:rsidR="00F24A22" w14:paraId="549D480C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E532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9BE0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ardiology-REGISTERED NURSE</w:t>
            </w:r>
          </w:p>
        </w:tc>
      </w:tr>
      <w:tr w:rsidR="00F24A22" w14:paraId="701F803D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1E54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5A45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ardiovascular Medicine-RESEARCH COORDINATOR - NON CLINICAL</w:t>
            </w:r>
          </w:p>
        </w:tc>
      </w:tr>
      <w:tr w:rsidR="00F24A22" w14:paraId="2687CD68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7990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748F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ardiovascular Medicine-RESOURCE</w:t>
            </w:r>
          </w:p>
        </w:tc>
      </w:tr>
      <w:tr w:rsidR="00F24A22" w14:paraId="5E87F43A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FCAC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3E0E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Cardiac OR-LICENSED NURSE</w:t>
            </w:r>
          </w:p>
        </w:tc>
      </w:tr>
      <w:tr w:rsidR="00F24A22" w14:paraId="21910F71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14E0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A5CA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Cardiac OR-REGISTERED NURSE</w:t>
            </w:r>
          </w:p>
        </w:tc>
      </w:tr>
      <w:tr w:rsidR="00F24A22" w14:paraId="28FBF4E3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A324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87C0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CARD-REGISTERED NURSE</w:t>
            </w:r>
          </w:p>
        </w:tc>
      </w:tr>
      <w:tr w:rsidR="00F24A22" w14:paraId="0519DB5C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E6D1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C579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Cardiac ICU-REGISTERED NURSE</w:t>
            </w:r>
          </w:p>
        </w:tc>
      </w:tr>
      <w:tr w:rsidR="00F24A22" w14:paraId="3EB62EFA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10A2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02B3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Cardiology-NURSE PRACTITIONER</w:t>
            </w:r>
          </w:p>
        </w:tc>
      </w:tr>
      <w:tr w:rsidR="00F24A22" w14:paraId="7A34DE15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4F26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535F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Cardiology-REGISTERED NURSE</w:t>
            </w:r>
          </w:p>
        </w:tc>
      </w:tr>
      <w:tr w:rsidR="00F24A22" w14:paraId="6B8291E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8CE2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9A66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GI Lab-REGISTERED NURSE</w:t>
            </w:r>
          </w:p>
        </w:tc>
      </w:tr>
      <w:tr w:rsidR="00F24A22" w14:paraId="096D960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3C00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BA60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llergy/Pulmonary-FELLOW</w:t>
            </w:r>
          </w:p>
        </w:tc>
      </w:tr>
      <w:tr w:rsidR="00F24A22" w14:paraId="40FADD80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0DCE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7BF1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esthesiology-FELLOW</w:t>
            </w:r>
          </w:p>
        </w:tc>
      </w:tr>
      <w:tr w:rsidR="00F24A22" w14:paraId="286154F7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052E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9A59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I Medicine-FELLOW</w:t>
            </w:r>
          </w:p>
        </w:tc>
      </w:tr>
      <w:tr w:rsidR="00F24A22" w14:paraId="3304F3C9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53E6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8CC5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ine-Housestaff-FELLOW</w:t>
            </w:r>
          </w:p>
        </w:tc>
      </w:tr>
      <w:tr w:rsidR="00F24A22" w14:paraId="5AE1EE0C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9445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024D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uro-Epilepsy-FELLOW</w:t>
            </w:r>
          </w:p>
        </w:tc>
      </w:tr>
      <w:tr w:rsidR="00F24A22" w14:paraId="4C515210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6271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56F7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uro-Pediatrics-FELLOW</w:t>
            </w:r>
          </w:p>
        </w:tc>
      </w:tr>
      <w:tr w:rsidR="00F24A22" w14:paraId="2EFF69A8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60DF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3D5D6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Critical Care-FELLOW</w:t>
            </w:r>
          </w:p>
        </w:tc>
      </w:tr>
      <w:tr w:rsidR="00F24A22" w14:paraId="4F76B12F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50FA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52C7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Endocrinology-FELLOW</w:t>
            </w:r>
          </w:p>
        </w:tc>
      </w:tr>
      <w:tr w:rsidR="00F24A22" w14:paraId="41D6CEBA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8328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6AEA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Gastroenterology-FELLOW</w:t>
            </w:r>
          </w:p>
        </w:tc>
      </w:tr>
      <w:tr w:rsidR="00F24A22" w14:paraId="64CE83C7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586D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3CF8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Hematology-FELLOW</w:t>
            </w:r>
          </w:p>
        </w:tc>
      </w:tr>
      <w:tr w:rsidR="00F24A22" w14:paraId="44AD73C5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2599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49A3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Hospital Medicine-FELLOW</w:t>
            </w:r>
          </w:p>
        </w:tc>
      </w:tr>
      <w:tr w:rsidR="00F24A22" w14:paraId="04D37B6B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F181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C2E2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Infectious Disease-FELLOW</w:t>
            </w:r>
          </w:p>
        </w:tc>
      </w:tr>
      <w:tr w:rsidR="00F24A22" w14:paraId="3F6AF828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264E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5D22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Pulmonary-FELLOW</w:t>
            </w:r>
          </w:p>
        </w:tc>
      </w:tr>
      <w:tr w:rsidR="00F24A22" w14:paraId="10023873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EEAE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667A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Rheumatology-FELLOW</w:t>
            </w:r>
          </w:p>
        </w:tc>
      </w:tr>
      <w:tr w:rsidR="00F24A22" w14:paraId="420F2CC9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C46A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F5B5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Surgery-FELLOW</w:t>
            </w:r>
          </w:p>
        </w:tc>
      </w:tr>
      <w:tr w:rsidR="00F24A22" w14:paraId="457990EE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5E63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EE6D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ardiovascular Medicine-FELLOW</w:t>
            </w:r>
          </w:p>
        </w:tc>
      </w:tr>
      <w:tr w:rsidR="00F24A22" w14:paraId="11C43DEC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9CC5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1AD5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Cardiology-FELLOW</w:t>
            </w:r>
          </w:p>
        </w:tc>
      </w:tr>
      <w:tr w:rsidR="00F24A22" w14:paraId="074C5836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8539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C6F7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ntistry-PHYSICIAN</w:t>
            </w:r>
          </w:p>
        </w:tc>
      </w:tr>
      <w:tr w:rsidR="00F24A22" w14:paraId="7C581A47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0C36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4C0E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rmatology-PHYSICIAN</w:t>
            </w:r>
          </w:p>
        </w:tc>
      </w:tr>
      <w:tr w:rsidR="00F24A22" w14:paraId="6E9F3DD9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50BE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59AC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velopmental Medicine-PHYSICIAN</w:t>
            </w:r>
          </w:p>
        </w:tc>
      </w:tr>
      <w:tr w:rsidR="00F24A22" w14:paraId="12D02DA8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4963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34A2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mergency Medicine-PHYSICIAN</w:t>
            </w:r>
          </w:p>
        </w:tc>
      </w:tr>
      <w:tr w:rsidR="00F24A22" w14:paraId="2453BAAA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4530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335C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ye Institute-PHYSICIAN</w:t>
            </w:r>
          </w:p>
        </w:tc>
      </w:tr>
      <w:tr w:rsidR="00F24A22" w14:paraId="36C3C97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CC04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970A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ematology Oncology-PHYSICIAN</w:t>
            </w:r>
          </w:p>
        </w:tc>
      </w:tr>
      <w:tr w:rsidR="00F24A22" w14:paraId="2E98B83E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43A9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959D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ternal Medicine-PHYSICIAN</w:t>
            </w:r>
          </w:p>
        </w:tc>
      </w:tr>
      <w:tr w:rsidR="00F24A22" w14:paraId="7B7A3A53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0F74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AD64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uro Surgery-PHYSICIAN</w:t>
            </w:r>
          </w:p>
        </w:tc>
      </w:tr>
      <w:tr w:rsidR="00F24A22" w14:paraId="07061D78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C83A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28C8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b-Gyn-PHYSICIAN</w:t>
            </w:r>
          </w:p>
        </w:tc>
      </w:tr>
      <w:tr w:rsidR="00F24A22" w14:paraId="6A1FE8A8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532D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BA54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rtho-Pediatrics-PHYSICIAN</w:t>
            </w:r>
          </w:p>
        </w:tc>
      </w:tr>
      <w:tr w:rsidR="00F24A22" w14:paraId="7DC3CA37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D75C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B6F9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tolaryngology-PHYSICIAN</w:t>
            </w:r>
          </w:p>
        </w:tc>
      </w:tr>
      <w:tr w:rsidR="00F24A22" w14:paraId="502041C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1973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20C5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Critical Care-PHYSICIAN</w:t>
            </w:r>
          </w:p>
        </w:tc>
      </w:tr>
      <w:tr w:rsidR="00F24A22" w14:paraId="21933F1E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7E61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259F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Endocrinology-PHYSICIAN</w:t>
            </w:r>
          </w:p>
        </w:tc>
      </w:tr>
      <w:tr w:rsidR="00F24A22" w14:paraId="2CE53C39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918D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A0F9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Gastroenterology-PHYSICIAN</w:t>
            </w:r>
          </w:p>
        </w:tc>
      </w:tr>
      <w:tr w:rsidR="00F24A22" w14:paraId="527744A6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40FC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F150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Genetics-PHYSICIAN</w:t>
            </w:r>
          </w:p>
        </w:tc>
      </w:tr>
      <w:tr w:rsidR="00F24A22" w14:paraId="4507D0B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1859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F0AA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Hematology-PHYSICIAN</w:t>
            </w:r>
          </w:p>
        </w:tc>
      </w:tr>
      <w:tr w:rsidR="00F24A22" w14:paraId="6C0FE6F9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E59C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7706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Hospital Medicine-PHYSICIAN</w:t>
            </w:r>
          </w:p>
        </w:tc>
      </w:tr>
      <w:tr w:rsidR="00F24A22" w14:paraId="51E7F828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CCA3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60E86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Infectious Disease-PHYSICIAN</w:t>
            </w:r>
          </w:p>
        </w:tc>
      </w:tr>
      <w:tr w:rsidR="00F24A22" w14:paraId="08AC88BF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7E95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F0A5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Nephrology-PHYSICIAN</w:t>
            </w:r>
          </w:p>
        </w:tc>
      </w:tr>
      <w:tr w:rsidR="00F24A22" w14:paraId="2FE0AFC0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6B26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6B09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Neurology-PHYSICIAN</w:t>
            </w:r>
          </w:p>
        </w:tc>
      </w:tr>
      <w:tr w:rsidR="00F24A22" w14:paraId="04E3B72E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3230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2B76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Pulmonary-PHYSICIAN</w:t>
            </w:r>
          </w:p>
        </w:tc>
      </w:tr>
      <w:tr w:rsidR="00F24A22" w14:paraId="36C45242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7066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C603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Rheumatology-PHYSICIAN</w:t>
            </w:r>
          </w:p>
        </w:tc>
      </w:tr>
      <w:tr w:rsidR="00F24A22" w14:paraId="28814771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488D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36CC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Surgery-PHYSICIAN</w:t>
            </w:r>
          </w:p>
        </w:tc>
      </w:tr>
      <w:tr w:rsidR="00F24A22" w14:paraId="1387401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E8D9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AEE5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s Emergency Medicine-PHYSICIAN</w:t>
            </w:r>
          </w:p>
        </w:tc>
      </w:tr>
      <w:tr w:rsidR="00F24A22" w14:paraId="24A15761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20506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7952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s Outreach Medicine-PHYSICIAN</w:t>
            </w:r>
          </w:p>
        </w:tc>
      </w:tr>
      <w:tr w:rsidR="00F24A22" w14:paraId="3AF8FC13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1DAC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333D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hysical Medicine and Rehab-PHYSICIAN</w:t>
            </w:r>
          </w:p>
        </w:tc>
      </w:tr>
      <w:tr w:rsidR="00F24A22" w14:paraId="275DC497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B427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28A3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lastics &amp; Cosmetic Surgery-PHYSICIAN</w:t>
            </w:r>
          </w:p>
        </w:tc>
      </w:tr>
      <w:tr w:rsidR="00F24A22" w14:paraId="4C55A43A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B8F7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B0A4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adiation Oncology-PHYSICIAN</w:t>
            </w:r>
          </w:p>
        </w:tc>
      </w:tr>
      <w:tr w:rsidR="00F24A22" w14:paraId="0F206BD0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A108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8BB26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adiology-PHYSICIAN</w:t>
            </w:r>
          </w:p>
        </w:tc>
      </w:tr>
      <w:tr w:rsidR="00F24A22" w14:paraId="469980AD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4B73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5C31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rology-PHYSICIAN</w:t>
            </w:r>
          </w:p>
        </w:tc>
      </w:tr>
      <w:tr w:rsidR="00F24A22" w14:paraId="0B5173C8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A3F5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CEC4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ascular Surgery-PHYSICIAN</w:t>
            </w:r>
          </w:p>
        </w:tc>
      </w:tr>
      <w:tr w:rsidR="00F24A22" w14:paraId="09E97301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3693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9421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ardiovascular Medicine-PHYSICIAN</w:t>
            </w:r>
          </w:p>
        </w:tc>
      </w:tr>
      <w:tr w:rsidR="00F24A22" w14:paraId="2E0C03D5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DB07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8EEB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Cardiac Surgery-PHYSICIAN</w:t>
            </w:r>
          </w:p>
        </w:tc>
      </w:tr>
      <w:tr w:rsidR="00F24A22" w14:paraId="7F165F7D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BD22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AF35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Cardiology-PHYSICIAN</w:t>
            </w:r>
          </w:p>
        </w:tc>
      </w:tr>
      <w:tr w:rsidR="00F24A22" w14:paraId="15CEAF21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A4D8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CE51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nesthesiology-RESIDENT PHYSICIAN</w:t>
            </w:r>
          </w:p>
        </w:tc>
      </w:tr>
      <w:tr w:rsidR="00F24A22" w14:paraId="6F58E978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148C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2A2B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rmatology-RESIDENT PHYSICIAN</w:t>
            </w:r>
          </w:p>
        </w:tc>
      </w:tr>
      <w:tr w:rsidR="00F24A22" w14:paraId="31915885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19A2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2AF7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mergency Medicine-RESIDENT PHYSICIAN</w:t>
            </w:r>
          </w:p>
        </w:tc>
      </w:tr>
      <w:tr w:rsidR="00F24A22" w14:paraId="12DCE1B7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DB17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E298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eneral Surgery-RESIDENT PHYSICIAN</w:t>
            </w:r>
          </w:p>
        </w:tc>
      </w:tr>
      <w:tr w:rsidR="00F24A22" w14:paraId="7949005F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BD4A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9630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ternal Medicine-RESIDENT PHYSICIAN</w:t>
            </w:r>
          </w:p>
        </w:tc>
      </w:tr>
      <w:tr w:rsidR="00F24A22" w14:paraId="358D4D1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02DE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CE3D6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Kennedy Center-RESIDENT PHYSICIAN</w:t>
            </w:r>
          </w:p>
        </w:tc>
      </w:tr>
      <w:tr w:rsidR="00F24A22" w14:paraId="006F9479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2D06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27A6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 Peds-RESIDENT PHYSICIAN</w:t>
            </w:r>
          </w:p>
        </w:tc>
      </w:tr>
      <w:tr w:rsidR="00F24A22" w14:paraId="2A81E1C2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F968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DEE0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ine-Housestaff-RESIDENT PHYSICIAN</w:t>
            </w:r>
          </w:p>
        </w:tc>
      </w:tr>
      <w:tr w:rsidR="00F24A22" w14:paraId="66444270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E871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0B53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uro Surgery-RESIDENT PHYSICIAN</w:t>
            </w:r>
          </w:p>
        </w:tc>
      </w:tr>
      <w:tr w:rsidR="00F24A22" w14:paraId="50B6C0C0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5A58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BA93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uro-Immunology-RESIDENT PHYSICIAN</w:t>
            </w:r>
          </w:p>
        </w:tc>
      </w:tr>
      <w:tr w:rsidR="00F24A22" w14:paraId="26225EC3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D5A9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85E3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urology-RESIDENT PHYSICIAN</w:t>
            </w:r>
          </w:p>
        </w:tc>
      </w:tr>
      <w:tr w:rsidR="00F24A22" w14:paraId="0ECED512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A13F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CBC4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b-Gyn-RESIDENT PHYSICIAN</w:t>
            </w:r>
          </w:p>
        </w:tc>
      </w:tr>
      <w:tr w:rsidR="00F24A22" w14:paraId="314A25F0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0C3A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E5BF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phthalmology-RESIDENT PHYSICIAN</w:t>
            </w:r>
          </w:p>
        </w:tc>
      </w:tr>
      <w:tr w:rsidR="00F24A22" w14:paraId="028960EC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E258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3895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ral Surgery-RESIDENT PHYSICIAN</w:t>
            </w:r>
          </w:p>
        </w:tc>
      </w:tr>
      <w:tr w:rsidR="00F24A22" w14:paraId="0C53000B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7F0A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9573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rtho &amp; Rehab-RESIDENT PHYSICIAN</w:t>
            </w:r>
          </w:p>
        </w:tc>
      </w:tr>
      <w:tr w:rsidR="00F24A22" w14:paraId="755645E6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5688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80EA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Otolrn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Surg-RESIDENT PHYSICIAN</w:t>
            </w:r>
          </w:p>
        </w:tc>
      </w:tr>
      <w:tr w:rsidR="00F24A22" w14:paraId="79000E16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47BB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B22B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Hematology-RESIDENT PHYSICIAN</w:t>
            </w:r>
          </w:p>
        </w:tc>
      </w:tr>
      <w:tr w:rsidR="00F24A22" w14:paraId="43BB4620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95E0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7F12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s Emergency Medicine-RESIDENT PHYSICIAN</w:t>
            </w:r>
          </w:p>
        </w:tc>
      </w:tr>
      <w:tr w:rsidR="00F24A22" w14:paraId="3206C9E8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E151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CCB0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lastics &amp; Cosmetic Surgery-RESIDENT PHYSICIAN</w:t>
            </w:r>
          </w:p>
        </w:tc>
      </w:tr>
      <w:tr w:rsidR="00F24A22" w14:paraId="2B7C1A8D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C906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C0E4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sychiatry-Housestaff-RESIDENT PHYSICIAN</w:t>
            </w:r>
          </w:p>
        </w:tc>
      </w:tr>
      <w:tr w:rsidR="00F24A22" w14:paraId="77BE6617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3508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4A1C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adiology-RESIDENT PHYSICIAN</w:t>
            </w:r>
          </w:p>
        </w:tc>
      </w:tr>
      <w:tr w:rsidR="00F24A22" w14:paraId="7B20F955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F7FA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1414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ection Surgical Research-RESIDENT PHYSICIAN</w:t>
            </w:r>
          </w:p>
        </w:tc>
      </w:tr>
      <w:tr w:rsidR="00F24A22" w14:paraId="303991C1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A1DD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8044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oracic Surgery-RESIDENT PHYSICIAN</w:t>
            </w:r>
          </w:p>
        </w:tc>
      </w:tr>
      <w:tr w:rsidR="00F24A22" w14:paraId="0CA0051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9712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6CF6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Urolog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Surg-RESIDENT PHYSICIAN</w:t>
            </w:r>
          </w:p>
        </w:tc>
      </w:tr>
      <w:tr w:rsidR="00F24A22" w14:paraId="37184B37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F957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7230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Cardiology-RESIDENT PHYSICIAN</w:t>
            </w:r>
          </w:p>
        </w:tc>
      </w:tr>
      <w:tr w:rsidR="00F24A22" w14:paraId="0FF4B4F0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A5E3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E1B2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dvanced Practice Clinics-MIDWIFE</w:t>
            </w:r>
          </w:p>
        </w:tc>
      </w:tr>
      <w:tr w:rsidR="00F24A22" w14:paraId="04F86D29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E01C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6F7A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Clinics-MEDICAL ASSISTANT</w:t>
            </w:r>
          </w:p>
        </w:tc>
      </w:tr>
      <w:tr w:rsidR="00F24A22" w14:paraId="30BB6C7B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0720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sultan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3FA0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abor &amp; Delivery-REGISTERED NURSE</w:t>
            </w:r>
          </w:p>
        </w:tc>
      </w:tr>
      <w:tr w:rsidR="00F24A22" w14:paraId="75B1081C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D7C4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 Fellow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5A89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ology-FELLOW</w:t>
            </w:r>
          </w:p>
        </w:tc>
      </w:tr>
      <w:tr w:rsidR="00F24A22" w14:paraId="4DCB0D17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10BE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 front line provider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2DFA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dvanced Practice Clinics-NURSE PRACTITIONER</w:t>
            </w:r>
          </w:p>
        </w:tc>
      </w:tr>
      <w:tr w:rsidR="00F24A22" w14:paraId="1F791DAE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21C2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 front line provider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DB94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dvanced Practice Clinics-REGISTERED NURSE</w:t>
            </w:r>
          </w:p>
        </w:tc>
      </w:tr>
      <w:tr w:rsidR="00F24A22" w14:paraId="7C747218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45AA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 front line provider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591B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Nursing-NURSE PRACTITIONER</w:t>
            </w:r>
          </w:p>
        </w:tc>
      </w:tr>
      <w:tr w:rsidR="00F24A22" w14:paraId="79CA6D0A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A07B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 front line provider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6E13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ospital Nurse Practitioners-NURSE PRACTITIONER</w:t>
            </w:r>
          </w:p>
        </w:tc>
      </w:tr>
      <w:tr w:rsidR="00F24A22" w14:paraId="16A26ABE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6211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 front line provider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FCD4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In-Patient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Nrs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Practnrs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-NURSE PRACTITIONER</w:t>
            </w:r>
          </w:p>
        </w:tc>
      </w:tr>
      <w:tr w:rsidR="00F24A22" w14:paraId="6A03B259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5C7F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 front line provider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58A3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eneral Pediatrics-PHYSICIAN</w:t>
            </w:r>
          </w:p>
        </w:tc>
      </w:tr>
      <w:tr w:rsidR="00F24A22" w14:paraId="6A8DFE19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DE8C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 front line provider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8227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In-Patient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Nrs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Practnrs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-PHYSICIAN ASSISTANT</w:t>
            </w:r>
          </w:p>
        </w:tc>
      </w:tr>
      <w:tr w:rsidR="00F24A22" w14:paraId="14C4367F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9F5F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 front line provider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F2D9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ology-RESIDENT PHYSICIAN</w:t>
            </w:r>
          </w:p>
        </w:tc>
      </w:tr>
      <w:tr w:rsidR="00F24A22" w14:paraId="4FB524AC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B74A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 front line provider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75F06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uro-Pediatrics-RESIDENT PHYSICIAN</w:t>
            </w:r>
          </w:p>
        </w:tc>
      </w:tr>
      <w:tr w:rsidR="00F24A22" w14:paraId="4277909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CBCD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 front line provider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6571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s-RESIDENT PHYSICIAN</w:t>
            </w:r>
          </w:p>
        </w:tc>
      </w:tr>
      <w:tr w:rsidR="00F24A22" w14:paraId="50BFA541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2505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 front line provider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0D38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s Outreach Medicine-RESIDENT PHYSICIAN</w:t>
            </w:r>
          </w:p>
        </w:tc>
      </w:tr>
      <w:tr w:rsidR="00F24A22" w14:paraId="43F3D9C7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385D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 nurse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2005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Admin-REGISTERED NURSE</w:t>
            </w:r>
          </w:p>
        </w:tc>
      </w:tr>
      <w:tr w:rsidR="00F24A22" w14:paraId="592352AB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68EC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 nurse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FEF7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Clinic Admin-REGISTERED NURSE</w:t>
            </w:r>
          </w:p>
        </w:tc>
      </w:tr>
      <w:tr w:rsidR="00F24A22" w14:paraId="74360A73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7562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 nurse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1869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Clinics-LICENSED NURSE</w:t>
            </w:r>
          </w:p>
        </w:tc>
      </w:tr>
      <w:tr w:rsidR="00F24A22" w14:paraId="56E6E9E2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BE0A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 nurse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7334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Clinics-REGISTERED NURSE</w:t>
            </w:r>
          </w:p>
        </w:tc>
      </w:tr>
      <w:tr w:rsidR="00F24A22" w14:paraId="54690A60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75AB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 nurse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F1F1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Competencies-REGISTERED NURSE</w:t>
            </w:r>
          </w:p>
        </w:tc>
      </w:tr>
      <w:tr w:rsidR="00F24A22" w14:paraId="26A68ED1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FEE4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 nurse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5C94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Complex Care Competencies-REGISTERED NURSE</w:t>
            </w:r>
          </w:p>
        </w:tc>
      </w:tr>
      <w:tr w:rsidR="00F24A22" w14:paraId="4D03E4F6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1B75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 nurse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3BFD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Executive Admin-REGISTERED NURSE</w:t>
            </w:r>
          </w:p>
        </w:tc>
      </w:tr>
      <w:tr w:rsidR="00F24A22" w14:paraId="08B9F377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3983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 nurse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46B6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Float Pool-REGISTERED NURSE</w:t>
            </w:r>
          </w:p>
        </w:tc>
      </w:tr>
      <w:tr w:rsidR="00F24A22" w14:paraId="60163ACA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DDEE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 nurse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DAA2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Nursing-REGISTERED NURSE</w:t>
            </w:r>
          </w:p>
        </w:tc>
      </w:tr>
      <w:tr w:rsidR="00F24A22" w14:paraId="5CBB399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A4B4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 nurse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77C6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xternal Agency-REGISTERED NURSE</w:t>
            </w:r>
          </w:p>
        </w:tc>
      </w:tr>
      <w:tr w:rsidR="00F24A22" w14:paraId="5F425637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CC04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Neonatal nurse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931A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eneral Pediatrics-REGISTERED NURSE</w:t>
            </w:r>
          </w:p>
        </w:tc>
      </w:tr>
      <w:tr w:rsidR="00F24A22" w14:paraId="61E532EA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25C9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 nurse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5DF5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In-Patient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Nrs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Practnrs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-REGISTERED NURSE</w:t>
            </w:r>
          </w:p>
        </w:tc>
      </w:tr>
      <w:tr w:rsidR="00F24A22" w14:paraId="48DD9E4C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F2AF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 nurse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FAB5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ICU-REGISTERED NURSE</w:t>
            </w:r>
          </w:p>
        </w:tc>
      </w:tr>
      <w:tr w:rsidR="00F24A22" w14:paraId="02AF67A0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E942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 nurse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6DED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 Services-REGISTERED NURSE</w:t>
            </w:r>
          </w:p>
        </w:tc>
      </w:tr>
      <w:tr w:rsidR="00F24A22" w14:paraId="503720F7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71B3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 nurse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C391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/ Pediatric Transport-REGISTERED NURSE</w:t>
            </w:r>
          </w:p>
        </w:tc>
      </w:tr>
      <w:tr w:rsidR="00F24A22" w14:paraId="2ACA27A0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8760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 nurse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3C8C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ology-REGISTERED NURSE</w:t>
            </w:r>
          </w:p>
        </w:tc>
      </w:tr>
      <w:tr w:rsidR="00F24A22" w14:paraId="7515C1B5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EFAE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 nurse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CE26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ursing Admin-REGISTERED NURSE</w:t>
            </w:r>
          </w:p>
        </w:tc>
      </w:tr>
      <w:tr w:rsidR="00F24A22" w14:paraId="3DE10677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5437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 nurse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A699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s-REGISTERED NURSE</w:t>
            </w:r>
          </w:p>
        </w:tc>
      </w:tr>
      <w:tr w:rsidR="00F24A22" w14:paraId="4BFE8F5A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1E9F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 nurse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936F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chool of Nursing-NON CREDENTIALED PROVIDER</w:t>
            </w:r>
          </w:p>
        </w:tc>
      </w:tr>
      <w:tr w:rsidR="00F24A22" w14:paraId="3AB86B0F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E3F9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ologis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98FA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ology-PHYSICIAN</w:t>
            </w:r>
          </w:p>
        </w:tc>
      </w:tr>
      <w:tr w:rsidR="00F24A22" w14:paraId="57A0327B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FE82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spiratory therapis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AFC5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al/ Pediatric Transport-RESPIRATORY THERAPIST</w:t>
            </w:r>
          </w:p>
        </w:tc>
      </w:tr>
      <w:tr w:rsidR="00F24A22" w14:paraId="5744F8A0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D897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spiratory therapis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EE8C6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s Respiratory Care-RESPIRATORY THERAPIST</w:t>
            </w:r>
          </w:p>
        </w:tc>
      </w:tr>
      <w:tr w:rsidR="00F24A22" w14:paraId="6D6FC652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3065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706E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llied Health Non-Employee-SCRIBE</w:t>
            </w:r>
          </w:p>
        </w:tc>
      </w:tr>
      <w:tr w:rsidR="00F24A22" w14:paraId="3521159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816D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2562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abor &amp; Delivery-COORDINATOR</w:t>
            </w:r>
          </w:p>
        </w:tc>
      </w:tr>
      <w:tr w:rsidR="00F24A22" w14:paraId="36E7F61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593B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0180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abor &amp; Delivery-CLERK</w:t>
            </w:r>
          </w:p>
        </w:tc>
      </w:tr>
      <w:tr w:rsidR="00F24A22" w14:paraId="2C1EC989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8363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45A0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dmitting-COORDINATOR</w:t>
            </w:r>
          </w:p>
        </w:tc>
      </w:tr>
      <w:tr w:rsidR="00F24A22" w14:paraId="3E264A88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6647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7E41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dmitting-MEDICAL ASSISTANT</w:t>
            </w:r>
          </w:p>
        </w:tc>
      </w:tr>
      <w:tr w:rsidR="00F24A22" w14:paraId="7EB5EF23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606C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E725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entral Registration-MEDICAL ASSISTANT</w:t>
            </w:r>
          </w:p>
        </w:tc>
      </w:tr>
      <w:tr w:rsidR="00F24A22" w14:paraId="6E7AE465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4090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A256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Holding Room/ PACU-COORDINATOR</w:t>
            </w:r>
          </w:p>
        </w:tc>
      </w:tr>
      <w:tr w:rsidR="00F24A22" w14:paraId="779CE5A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8E50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85FB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Neuro &amp; Neuro Surgery Competencies-COORDINATOR</w:t>
            </w:r>
          </w:p>
        </w:tc>
      </w:tr>
      <w:tr w:rsidR="00F24A22" w14:paraId="4EC9A6D9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2AF9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682E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Patient Safety-MENTAL HEALTH SPECIALIST</w:t>
            </w:r>
          </w:p>
        </w:tc>
      </w:tr>
      <w:tr w:rsidR="00F24A22" w14:paraId="69F30BA3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2AA2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5588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hildren's Hospital Performance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Mgm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&amp; Imp-REGISTERED NURSE</w:t>
            </w:r>
          </w:p>
        </w:tc>
      </w:tr>
      <w:tr w:rsidR="00F24A22" w14:paraId="05C73D6D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2541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FE09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HR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TempForce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-SPIRITUAL CARE</w:t>
            </w:r>
          </w:p>
        </w:tc>
      </w:tr>
      <w:tr w:rsidR="00F24A22" w14:paraId="23EFF779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C1FC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C742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ealth Information Management-LICENSED NURSE</w:t>
            </w:r>
          </w:p>
        </w:tc>
      </w:tr>
      <w:tr w:rsidR="00F24A22" w14:paraId="695E7F6C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59C7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18F2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ealth Information Management-REGISTERED NURSE</w:t>
            </w:r>
          </w:p>
        </w:tc>
      </w:tr>
      <w:tr w:rsidR="00F24A22" w14:paraId="348643B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B366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354B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HealthI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 Ambulatory Clinical-REGISTERED NURSE</w:t>
            </w:r>
          </w:p>
        </w:tc>
      </w:tr>
      <w:tr w:rsidR="00F24A22" w14:paraId="5B5BC7AF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02BF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3082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HealthI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ClinDoc-REGISTERED NURSE</w:t>
            </w:r>
          </w:p>
        </w:tc>
      </w:tr>
      <w:tr w:rsidR="00F24A22" w14:paraId="5530649F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85B6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7DF5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HealthI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Inpatient Orders-NURSE PRACTITIONER</w:t>
            </w:r>
          </w:p>
        </w:tc>
      </w:tr>
      <w:tr w:rsidR="00F24A22" w14:paraId="661B6149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11B4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1364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HealthI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Inpatient Orders-REGISTERED NURSE</w:t>
            </w:r>
          </w:p>
        </w:tc>
      </w:tr>
      <w:tr w:rsidR="00F24A22" w14:paraId="1E772D7D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0092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C22F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HealthI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Pharmacy-PHARMACIST</w:t>
            </w:r>
          </w:p>
        </w:tc>
      </w:tr>
      <w:tr w:rsidR="00F24A22" w14:paraId="37989AEF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8C54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485A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ifeflight-PARAMEDIC</w:t>
            </w:r>
          </w:p>
        </w:tc>
      </w:tr>
      <w:tr w:rsidR="00F24A22" w14:paraId="5966906E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C83E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E621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ifeflight-REGISTERED NURSE</w:t>
            </w:r>
          </w:p>
        </w:tc>
      </w:tr>
      <w:tr w:rsidR="00F24A22" w14:paraId="097F974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FB80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2FBB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ifeflight-RESEARCH COORDINATOR - NON CLINICAL</w:t>
            </w:r>
          </w:p>
        </w:tc>
      </w:tr>
      <w:tr w:rsidR="00F24A22" w14:paraId="79F2823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AC1D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C94B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l Center IT CAST-REGISTERED NURSE</w:t>
            </w:r>
          </w:p>
        </w:tc>
      </w:tr>
      <w:tr w:rsidR="00F24A22" w14:paraId="4688835F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9EE8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1027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ICU-COORDINATOR</w:t>
            </w:r>
          </w:p>
        </w:tc>
      </w:tr>
      <w:tr w:rsidR="00F24A22" w14:paraId="4065501F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49BD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A85A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ursing Informatics Services-REGISTERED NURSE</w:t>
            </w:r>
          </w:p>
        </w:tc>
      </w:tr>
      <w:tr w:rsidR="00F24A22" w14:paraId="14516139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F9EE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02ED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Occup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Therapy-OCCUPATIONAL THERAPIST</w:t>
            </w:r>
          </w:p>
        </w:tc>
      </w:tr>
      <w:tr w:rsidR="00F24A22" w14:paraId="1ABFAD56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B71E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D1BC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Patient Financial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Svcs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-REGISTERED NURSE</w:t>
            </w:r>
          </w:p>
        </w:tc>
      </w:tr>
      <w:tr w:rsidR="00F24A22" w14:paraId="19238503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9827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E572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Pediatric Utilization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Mgm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-UTILIZATION MANAGER</w:t>
            </w:r>
          </w:p>
        </w:tc>
      </w:tr>
      <w:tr w:rsidR="00F24A22" w14:paraId="55F0D8F6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27CE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DDE2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Periop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Support Svc(Scheduling)-REGISTERED NURSE</w:t>
            </w:r>
          </w:p>
        </w:tc>
      </w:tr>
      <w:tr w:rsidR="00F24A22" w14:paraId="54BEAD08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02ED6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1769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Quality Safety Risk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Prev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-REGISTERED NURSE</w:t>
            </w:r>
          </w:p>
        </w:tc>
      </w:tr>
      <w:tr w:rsidR="00F24A22" w14:paraId="69F94689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0FE9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4F71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isk and Insurance Management-REGISTERED NURSE</w:t>
            </w:r>
          </w:p>
        </w:tc>
      </w:tr>
      <w:tr w:rsidR="00F24A22" w14:paraId="4AA019A8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3F3B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9E70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TAM-COORDINATOR</w:t>
            </w:r>
          </w:p>
        </w:tc>
      </w:tr>
      <w:tr w:rsidR="00F24A22" w14:paraId="03BBB169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52B6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E10E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TAM-REGISTERED NURSE</w:t>
            </w:r>
          </w:p>
        </w:tc>
      </w:tr>
      <w:tr w:rsidR="00F24A22" w14:paraId="201CF04B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1B8C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B580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ransition Management Office-ANCILLARY STUDENT</w:t>
            </w:r>
          </w:p>
        </w:tc>
      </w:tr>
      <w:tr w:rsidR="00F24A22" w14:paraId="7B7F03F9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B285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85DB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ransition Management Office-SOCIAL WORKER</w:t>
            </w:r>
          </w:p>
        </w:tc>
      </w:tr>
      <w:tr w:rsidR="00F24A22" w14:paraId="4CA38479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85BE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A448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ransition Management Office-UTILIZATION MANAGER</w:t>
            </w:r>
          </w:p>
        </w:tc>
      </w:tr>
      <w:tr w:rsidR="00F24A22" w14:paraId="0DF982AC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DEE0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039E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ransplant Financial-TRANSPLANT TEAM</w:t>
            </w:r>
          </w:p>
        </w:tc>
      </w:tr>
      <w:tr w:rsidR="00F24A22" w14:paraId="3A84E900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6C5C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ED74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WIC-NURSE PRACTITIONER</w:t>
            </w:r>
          </w:p>
        </w:tc>
      </w:tr>
      <w:tr w:rsidR="00F24A22" w14:paraId="0CCF6B7C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B7FA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D6E5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WIC-REGISTERED NURSE</w:t>
            </w:r>
          </w:p>
        </w:tc>
      </w:tr>
      <w:tr w:rsidR="00F24A22" w14:paraId="5D0D260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B200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89E4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are Connections-PATIENT ACCESS</w:t>
            </w:r>
          </w:p>
        </w:tc>
      </w:tr>
      <w:tr w:rsidR="00F24A22" w14:paraId="59E7D16A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85CF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25C3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enter for Women's Health-PATIENT ACCESS</w:t>
            </w:r>
          </w:p>
        </w:tc>
      </w:tr>
      <w:tr w:rsidR="00F24A22" w14:paraId="1003EBEB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9B4E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D3916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Access Services-PATIENT ACCESS</w:t>
            </w:r>
          </w:p>
        </w:tc>
      </w:tr>
      <w:tr w:rsidR="00F24A22" w14:paraId="72BD57FD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E519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BEE2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Access Services-REGISTERED NURSE</w:t>
            </w:r>
          </w:p>
        </w:tc>
      </w:tr>
      <w:tr w:rsidR="00F24A22" w14:paraId="5139E389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5852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35B1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Clinics-PATIENT ACCESS</w:t>
            </w:r>
          </w:p>
        </w:tc>
      </w:tr>
      <w:tr w:rsidR="00F24A22" w14:paraId="72B5BFC2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ACD5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57DB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Competencies-PATIENT ACCESS</w:t>
            </w:r>
          </w:p>
        </w:tc>
      </w:tr>
      <w:tr w:rsidR="00F24A22" w14:paraId="6D2B9933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A583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7B8D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Complex Care Competencies-PATIENT ACCESS</w:t>
            </w:r>
          </w:p>
        </w:tc>
      </w:tr>
      <w:tr w:rsidR="00F24A22" w14:paraId="280F5B40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12C3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B23F6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GI-PATIENT ACCESS</w:t>
            </w:r>
          </w:p>
        </w:tc>
      </w:tr>
      <w:tr w:rsidR="00F24A22" w14:paraId="3BD78756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C79A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38F2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hildren's Hospital Hem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Onc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Clinic-PATIENT ACCESS</w:t>
            </w:r>
          </w:p>
        </w:tc>
      </w:tr>
      <w:tr w:rsidR="00F24A22" w14:paraId="672D5E3B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FC2A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CA89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hildren's Hospital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Hemoc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Competencies-PATIENT ACCESS</w:t>
            </w:r>
          </w:p>
        </w:tc>
      </w:tr>
      <w:tr w:rsidR="00F24A22" w14:paraId="704ACB2E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4FD6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A8846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Neuro &amp; Neuro Surgery Competencies-PATIENT ACCESS</w:t>
            </w:r>
          </w:p>
        </w:tc>
      </w:tr>
      <w:tr w:rsidR="00F24A22" w14:paraId="5B58900F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1972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16FB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Oto Audio Speech-PATIENT ACCESS</w:t>
            </w:r>
          </w:p>
        </w:tc>
      </w:tr>
      <w:tr w:rsidR="00F24A22" w14:paraId="66B46111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B74F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3796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Radiology Access-PATIENT ACCESS</w:t>
            </w:r>
          </w:p>
        </w:tc>
      </w:tr>
      <w:tr w:rsidR="00F24A22" w14:paraId="50C42C52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CB96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21B7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ye Institute-PATIENT ACCESS</w:t>
            </w:r>
          </w:p>
        </w:tc>
      </w:tr>
      <w:tr w:rsidR="00F24A22" w14:paraId="1F1DF4BC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5374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78C4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ome Care Services Admin-PATIENT ACCESS</w:t>
            </w:r>
          </w:p>
        </w:tc>
      </w:tr>
      <w:tr w:rsidR="00F24A22" w14:paraId="035D0F7F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2A1D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6C0B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gram System for Timely Access-PATIENT ACCESS</w:t>
            </w:r>
          </w:p>
        </w:tc>
      </w:tr>
      <w:tr w:rsidR="00F24A22" w14:paraId="717828CA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81FC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7E85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ternal Medicine-PATIENT ACCESS</w:t>
            </w:r>
          </w:p>
        </w:tc>
      </w:tr>
      <w:tr w:rsidR="00F24A22" w14:paraId="656E689E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1C48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CF4F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urfreesboro Recovery-PATIENT ACCESS</w:t>
            </w:r>
          </w:p>
        </w:tc>
      </w:tr>
      <w:tr w:rsidR="00F24A22" w14:paraId="7FA17FED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05AC6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754EB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onatology-PATIENT ACCESS</w:t>
            </w:r>
          </w:p>
        </w:tc>
      </w:tr>
      <w:tr w:rsidR="00F24A22" w14:paraId="6BC61BE2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5AF0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8197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uroscience-PATIENT ACCESS</w:t>
            </w:r>
          </w:p>
        </w:tc>
      </w:tr>
      <w:tr w:rsidR="00F24A22" w14:paraId="7E730D55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8A0A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7910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rthopaedic Institute Clinic-PATIENT ACCESS</w:t>
            </w:r>
          </w:p>
        </w:tc>
      </w:tr>
      <w:tr w:rsidR="00F24A22" w14:paraId="7B9CE56A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36FC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4603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 Appt Line-PATIENT ACCESS</w:t>
            </w:r>
          </w:p>
        </w:tc>
      </w:tr>
      <w:tr w:rsidR="00F24A22" w14:paraId="0E33758C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A0AD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FCE1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 Gen Surgery-PATIENT ACCESS</w:t>
            </w:r>
          </w:p>
        </w:tc>
      </w:tr>
      <w:tr w:rsidR="00F24A22" w14:paraId="282BDCE8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1401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5AAF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 Heart Institute-PATIENT ACCESS</w:t>
            </w:r>
          </w:p>
        </w:tc>
      </w:tr>
      <w:tr w:rsidR="00F24A22" w14:paraId="60967AAA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685B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4009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 Ortho-PATIENT ACCESS</w:t>
            </w:r>
          </w:p>
        </w:tc>
      </w:tr>
      <w:tr w:rsidR="00F24A22" w14:paraId="04192C3A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CAA3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BE83D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 Urology-PATIENT ACCESS</w:t>
            </w:r>
          </w:p>
        </w:tc>
      </w:tr>
      <w:tr w:rsidR="00F24A22" w14:paraId="6CCFD3D9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26C2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C387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s ED Registration-PATIENT ACCESS</w:t>
            </w:r>
          </w:p>
        </w:tc>
      </w:tr>
      <w:tr w:rsidR="00F24A22" w14:paraId="154B8910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F0DC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FDB4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re-Visit Collections-PATIENT ACCESS</w:t>
            </w:r>
          </w:p>
        </w:tc>
      </w:tr>
      <w:tr w:rsidR="00F24A22" w14:paraId="100A5F02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5D7A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DD111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Cardiac Surgery-PATIENT ACCESS</w:t>
            </w:r>
          </w:p>
        </w:tc>
      </w:tr>
      <w:tr w:rsidR="00F24A22" w14:paraId="633A1B32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B7D6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7DD8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Cardiology-PATIENT ACCESS</w:t>
            </w:r>
          </w:p>
        </w:tc>
      </w:tr>
      <w:tr w:rsidR="00F24A22" w14:paraId="4FE73671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22BF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CDA7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HealthIT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Lab System-PHLEBOTOMIST</w:t>
            </w:r>
          </w:p>
        </w:tc>
      </w:tr>
      <w:tr w:rsidR="00F24A22" w14:paraId="77C076CB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0741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1F3B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iomedical Informatics-PHYSICIAN</w:t>
            </w:r>
          </w:p>
        </w:tc>
      </w:tr>
      <w:tr w:rsidR="00F24A22" w14:paraId="4ACF05C3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A417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EEFB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cc Health-PHYSICIAN</w:t>
            </w:r>
          </w:p>
        </w:tc>
      </w:tr>
      <w:tr w:rsidR="00F24A22" w14:paraId="71C90547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CF23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502C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entral Scheduling-CLERK</w:t>
            </w:r>
          </w:p>
        </w:tc>
      </w:tr>
      <w:tr w:rsidR="00F24A22" w14:paraId="72BB340E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C7C5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A83B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Administration-CLERK</w:t>
            </w:r>
          </w:p>
        </w:tc>
      </w:tr>
      <w:tr w:rsidR="00F24A22" w14:paraId="00F1C407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8E89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0755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hildren's Hospital Nutrition Support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Srvcs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-CLERK</w:t>
            </w:r>
          </w:p>
        </w:tc>
      </w:tr>
      <w:tr w:rsidR="00F24A22" w14:paraId="461D8B2B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9EFF9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7FC7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ical Record Operations-CLERK</w:t>
            </w:r>
          </w:p>
        </w:tc>
      </w:tr>
      <w:tr w:rsidR="00F24A22" w14:paraId="58665BDC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0C8F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A652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ICU-CLERK</w:t>
            </w:r>
          </w:p>
        </w:tc>
      </w:tr>
      <w:tr w:rsidR="00F24A22" w14:paraId="49457286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EDB9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B137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bstetrics-CLERK</w:t>
            </w:r>
          </w:p>
        </w:tc>
      </w:tr>
      <w:tr w:rsidR="00F24A22" w14:paraId="51BB34FD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7596C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E367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rthopaedics-CLERK</w:t>
            </w:r>
          </w:p>
        </w:tc>
      </w:tr>
      <w:tr w:rsidR="00F24A22" w14:paraId="409BB703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CA0A2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B2EB6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Emergency -CLERK</w:t>
            </w:r>
          </w:p>
        </w:tc>
      </w:tr>
      <w:tr w:rsidR="00F24A22" w14:paraId="5B316DA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8BF17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7966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Hematology/Oncology-CLERK</w:t>
            </w:r>
          </w:p>
        </w:tc>
      </w:tr>
      <w:tr w:rsidR="00F24A22" w14:paraId="6CB0FD61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81B5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D0475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iatric Medicine Acute Care -CLERK</w:t>
            </w:r>
          </w:p>
        </w:tc>
      </w:tr>
      <w:tr w:rsidR="00F24A22" w14:paraId="1DF044D5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55C43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15114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ds ED Registration-CLERK</w:t>
            </w:r>
          </w:p>
        </w:tc>
      </w:tr>
      <w:tr w:rsidR="00F24A22" w14:paraId="76D35EAD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D6DA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57EE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Vascular Institute Non-Inv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Diag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Support-CLERK</w:t>
            </w:r>
          </w:p>
        </w:tc>
      </w:tr>
      <w:tr w:rsidR="00F24A22" w14:paraId="14EBCE00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41A78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83EBE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ascular Institute OP Clinic-CLERK</w:t>
            </w:r>
          </w:p>
        </w:tc>
      </w:tr>
      <w:tr w:rsidR="00F24A22" w14:paraId="3C22B284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A9AB6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E0140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hildren's Hospital Radiology Access-CLERK</w:t>
            </w:r>
          </w:p>
        </w:tc>
      </w:tr>
      <w:tr w:rsidR="00F24A22" w14:paraId="671EEF6E" w14:textId="77777777">
        <w:trPr>
          <w:trHeight w:val="312"/>
        </w:trPr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A27499F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pport</w:t>
            </w:r>
          </w:p>
        </w:tc>
        <w:tc>
          <w:tcPr>
            <w:tcW w:w="71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040202A" w14:textId="77777777" w:rsidR="00F24A22" w:rsidRDefault="00022DB2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CARD-CLERK</w:t>
            </w:r>
          </w:p>
        </w:tc>
      </w:tr>
    </w:tbl>
    <w:p w14:paraId="28D438B0" w14:textId="77777777" w:rsidR="00F24A22" w:rsidRDefault="00F24A22">
      <w:pPr>
        <w:rPr>
          <w:rFonts w:ascii="Calibri" w:eastAsia="Calibri" w:hAnsi="Calibri" w:cs="Calibri"/>
          <w:color w:val="000000"/>
        </w:rPr>
      </w:pPr>
    </w:p>
    <w:p w14:paraId="708F76BA" w14:textId="77777777" w:rsidR="00F24A22" w:rsidRDefault="00F24A22"/>
    <w:p w14:paraId="4ACA9FA7" w14:textId="77777777" w:rsidR="00F24A22" w:rsidRPr="004B52E0" w:rsidRDefault="00F24A22">
      <w:bookmarkStart w:id="0" w:name="_heading=h.1fob9te" w:colFirst="0" w:colLast="0"/>
      <w:bookmarkEnd w:id="0"/>
    </w:p>
    <w:sectPr w:rsidR="00F24A22" w:rsidRPr="004B52E0">
      <w:footerReference w:type="default" r:id="rId8"/>
      <w:pgSz w:w="11906" w:h="16838"/>
      <w:pgMar w:top="1440" w:right="1440" w:bottom="1701" w:left="144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97D146" w14:textId="77777777" w:rsidR="00BA145A" w:rsidRDefault="00BA145A">
      <w:r>
        <w:separator/>
      </w:r>
    </w:p>
  </w:endnote>
  <w:endnote w:type="continuationSeparator" w:id="0">
    <w:p w14:paraId="00D6A9EF" w14:textId="77777777" w:rsidR="00BA145A" w:rsidRDefault="00BA1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025D09" w14:textId="77777777" w:rsidR="00F24A22" w:rsidRDefault="00F24A2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120C66" w14:textId="77777777" w:rsidR="00BA145A" w:rsidRDefault="00BA145A">
      <w:r>
        <w:separator/>
      </w:r>
    </w:p>
  </w:footnote>
  <w:footnote w:type="continuationSeparator" w:id="0">
    <w:p w14:paraId="0F51A5B1" w14:textId="77777777" w:rsidR="00BA145A" w:rsidRDefault="00BA14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2D0CFB"/>
    <w:multiLevelType w:val="multilevel"/>
    <w:tmpl w:val="3F1C6F2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zMjQ0MjAysDAAAiUdpeDU4uLM/DyQAuNaAO4x1gYsAAAA"/>
  </w:docVars>
  <w:rsids>
    <w:rsidRoot w:val="00F24A22"/>
    <w:rsid w:val="00022DB2"/>
    <w:rsid w:val="000D0F34"/>
    <w:rsid w:val="002A64D9"/>
    <w:rsid w:val="004B52E0"/>
    <w:rsid w:val="00751FA3"/>
    <w:rsid w:val="007A5F90"/>
    <w:rsid w:val="008A7851"/>
    <w:rsid w:val="00A956E4"/>
    <w:rsid w:val="00BA145A"/>
    <w:rsid w:val="00E9191D"/>
    <w:rsid w:val="00E969FE"/>
    <w:rsid w:val="00F24A22"/>
    <w:rsid w:val="00F40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C6BE3"/>
  <w15:docId w15:val="{CC76725A-76DA-45A5-9B38-D98F31C14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0AB"/>
  </w:style>
  <w:style w:type="paragraph" w:styleId="Heading1">
    <w:name w:val="heading 1"/>
    <w:basedOn w:val="Normal"/>
    <w:next w:val="Normal"/>
    <w:link w:val="Heading1Char"/>
    <w:uiPriority w:val="9"/>
    <w:qFormat/>
    <w:rsid w:val="002B1D0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96169"/>
    <w:rPr>
      <w:rFonts w:eastAsiaTheme="minorEastAsia" w:cstheme="minorBidi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961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6169"/>
    <w:pPr>
      <w:ind w:leftChars="400" w:left="720"/>
    </w:pPr>
    <w:rPr>
      <w:rFonts w:eastAsiaTheme="minorEastAsia" w:cstheme="minorBidi"/>
    </w:rPr>
  </w:style>
  <w:style w:type="character" w:styleId="Hyperlink">
    <w:name w:val="Hyperlink"/>
    <w:basedOn w:val="DefaultParagraphFont"/>
    <w:unhideWhenUsed/>
    <w:rsid w:val="007A079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nhideWhenUsed/>
    <w:rsid w:val="00825391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825391"/>
    <w:pPr>
      <w:widowControl w:val="0"/>
      <w:wordWrap w:val="0"/>
      <w:autoSpaceDE w:val="0"/>
      <w:autoSpaceDN w:val="0"/>
      <w:spacing w:after="160" w:line="259" w:lineRule="auto"/>
    </w:pPr>
    <w:rPr>
      <w:rFonts w:eastAsiaTheme="minorEastAsia" w:cstheme="minorBidi"/>
      <w:kern w:val="2"/>
      <w:sz w:val="20"/>
      <w:szCs w:val="22"/>
    </w:rPr>
  </w:style>
  <w:style w:type="character" w:customStyle="1" w:styleId="CommentTextChar">
    <w:name w:val="Comment Text Char"/>
    <w:basedOn w:val="DefaultParagraphFont"/>
    <w:link w:val="CommentText"/>
    <w:rsid w:val="00825391"/>
    <w:rPr>
      <w:kern w:val="2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39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391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4767F"/>
    <w:pPr>
      <w:tabs>
        <w:tab w:val="center" w:pos="4680"/>
        <w:tab w:val="right" w:pos="9360"/>
      </w:tabs>
      <w:snapToGrid w:val="0"/>
    </w:pPr>
    <w:rPr>
      <w:rFonts w:eastAsiaTheme="minorEastAsia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D4767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4767F"/>
    <w:pPr>
      <w:tabs>
        <w:tab w:val="center" w:pos="4680"/>
        <w:tab w:val="right" w:pos="9360"/>
      </w:tabs>
      <w:snapToGrid w:val="0"/>
    </w:pPr>
    <w:rPr>
      <w:rFonts w:eastAsiaTheme="minorEastAsia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D4767F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4767F"/>
  </w:style>
  <w:style w:type="paragraph" w:customStyle="1" w:styleId="EndNoteBibliography">
    <w:name w:val="EndNote Bibliography"/>
    <w:basedOn w:val="Normal"/>
    <w:link w:val="EndNoteBibliographyChar"/>
    <w:rsid w:val="009B5527"/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5527"/>
    <w:rPr>
      <w:rFonts w:ascii="Calibri" w:hAnsi="Calibri" w:cs="Calibri"/>
      <w:noProof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73A31"/>
    <w:pPr>
      <w:jc w:val="center"/>
    </w:pPr>
    <w:rPr>
      <w:rFonts w:ascii="Calibri" w:eastAsiaTheme="minorEastAsia" w:hAnsi="Calibri" w:cs="Calibri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573A31"/>
    <w:rPr>
      <w:rFonts w:ascii="Times New Roman" w:hAnsi="Times New Roman"/>
      <w:b/>
      <w:bCs/>
      <w:sz w:val="20"/>
      <w:szCs w:val="20"/>
    </w:rPr>
  </w:style>
  <w:style w:type="character" w:customStyle="1" w:styleId="EndNoteBibliographyTitleChar">
    <w:name w:val="EndNote Bibliography Title Char"/>
    <w:basedOn w:val="CaptionChar"/>
    <w:link w:val="EndNoteBibliographyTitle"/>
    <w:rsid w:val="00573A31"/>
    <w:rPr>
      <w:rFonts w:ascii="Calibri" w:hAnsi="Calibri" w:cs="Calibri"/>
      <w:b w:val="0"/>
      <w:bCs w:val="0"/>
      <w:noProof/>
      <w:sz w:val="24"/>
      <w:szCs w:val="24"/>
    </w:rPr>
  </w:style>
  <w:style w:type="paragraph" w:styleId="NormalWeb">
    <w:name w:val="Normal (Web)"/>
    <w:basedOn w:val="Normal"/>
    <w:uiPriority w:val="99"/>
    <w:unhideWhenUsed/>
    <w:rsid w:val="00F023D2"/>
    <w:pPr>
      <w:spacing w:before="100" w:beforeAutospacing="1" w:after="100" w:afterAutospacing="1"/>
    </w:pPr>
    <w:rPr>
      <w:rFonts w:ascii="Gulim" w:eastAsia="Gulim" w:hAnsi="Gulim" w:cs="Gulim"/>
    </w:rPr>
  </w:style>
  <w:style w:type="character" w:customStyle="1" w:styleId="mi">
    <w:name w:val="mi"/>
    <w:basedOn w:val="DefaultParagraphFont"/>
    <w:rsid w:val="00F023D2"/>
  </w:style>
  <w:style w:type="character" w:customStyle="1" w:styleId="mo">
    <w:name w:val="mo"/>
    <w:basedOn w:val="DefaultParagraphFont"/>
    <w:rsid w:val="00F023D2"/>
  </w:style>
  <w:style w:type="character" w:customStyle="1" w:styleId="mn">
    <w:name w:val="mn"/>
    <w:basedOn w:val="DefaultParagraphFont"/>
    <w:rsid w:val="00F023D2"/>
  </w:style>
  <w:style w:type="character" w:customStyle="1" w:styleId="mjxassistivemathml">
    <w:name w:val="mjx_assistive_mathml"/>
    <w:basedOn w:val="DefaultParagraphFont"/>
    <w:rsid w:val="00F023D2"/>
  </w:style>
  <w:style w:type="character" w:customStyle="1" w:styleId="element-citation">
    <w:name w:val="element-citation"/>
    <w:basedOn w:val="DefaultParagraphFont"/>
    <w:rsid w:val="000B4E09"/>
  </w:style>
  <w:style w:type="character" w:customStyle="1" w:styleId="ref-journal">
    <w:name w:val="ref-journal"/>
    <w:basedOn w:val="DefaultParagraphFont"/>
    <w:rsid w:val="000B4E09"/>
  </w:style>
  <w:style w:type="character" w:customStyle="1" w:styleId="ref-vol">
    <w:name w:val="ref-vol"/>
    <w:basedOn w:val="DefaultParagraphFont"/>
    <w:rsid w:val="000B4E09"/>
  </w:style>
  <w:style w:type="character" w:customStyle="1" w:styleId="nowrap">
    <w:name w:val="nowrap"/>
    <w:basedOn w:val="DefaultParagraphFont"/>
    <w:rsid w:val="000B4E09"/>
  </w:style>
  <w:style w:type="paragraph" w:styleId="HTMLPreformatted">
    <w:name w:val="HTML Preformatted"/>
    <w:basedOn w:val="Normal"/>
    <w:link w:val="HTMLPreformattedChar"/>
    <w:uiPriority w:val="99"/>
    <w:unhideWhenUsed/>
    <w:rsid w:val="00C105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GulimChe" w:eastAsia="GulimChe" w:hAnsi="GulimChe" w:cs="GulimCh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1052E"/>
    <w:rPr>
      <w:rFonts w:ascii="GulimChe" w:eastAsia="GulimChe" w:hAnsi="GulimChe" w:cs="GulimChe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F1C"/>
    <w:pPr>
      <w:widowControl/>
      <w:wordWrap/>
      <w:autoSpaceDE/>
      <w:autoSpaceDN/>
      <w:spacing w:after="0" w:line="240" w:lineRule="auto"/>
    </w:pPr>
    <w:rPr>
      <w:rFonts w:eastAsia="Times New Roman" w:cs="Times New Roman"/>
      <w:b/>
      <w:bCs/>
      <w:kern w:val="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F1C"/>
    <w:rPr>
      <w:rFonts w:ascii="Times New Roman" w:eastAsia="Times New Roman" w:hAnsi="Times New Roman" w:cs="Times New Roman"/>
      <w:b/>
      <w:bCs/>
      <w:kern w:val="2"/>
      <w:sz w:val="20"/>
      <w:szCs w:val="20"/>
    </w:rPr>
  </w:style>
  <w:style w:type="paragraph" w:styleId="NoSpacing">
    <w:name w:val="No Spacing"/>
    <w:uiPriority w:val="1"/>
    <w:qFormat/>
    <w:rsid w:val="002B1D07"/>
  </w:style>
  <w:style w:type="character" w:customStyle="1" w:styleId="Heading1Char">
    <w:name w:val="Heading 1 Char"/>
    <w:basedOn w:val="DefaultParagraphFont"/>
    <w:link w:val="Heading1"/>
    <w:uiPriority w:val="9"/>
    <w:rsid w:val="002B1D07"/>
    <w:rPr>
      <w:rFonts w:asciiTheme="majorHAnsi" w:eastAsiaTheme="majorEastAsia" w:hAnsiTheme="majorHAnsi" w:cstheme="majorBidi"/>
      <w:sz w:val="28"/>
      <w:szCs w:val="28"/>
    </w:rPr>
  </w:style>
  <w:style w:type="paragraph" w:customStyle="1" w:styleId="AMIAAuthors">
    <w:name w:val="AMIA Authors"/>
    <w:basedOn w:val="Normal"/>
    <w:next w:val="Normal"/>
    <w:rsid w:val="00466DFB"/>
    <w:pPr>
      <w:jc w:val="center"/>
    </w:pPr>
    <w:rPr>
      <w:rFonts w:eastAsiaTheme="minorEastAsia"/>
      <w:b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49189A"/>
    <w:rPr>
      <w:b/>
      <w:bCs/>
    </w:rPr>
  </w:style>
  <w:style w:type="paragraph" w:customStyle="1" w:styleId="AFFL">
    <w:name w:val="AFFL"/>
    <w:basedOn w:val="Normal"/>
    <w:link w:val="AFFLChar"/>
    <w:rsid w:val="00381F40"/>
    <w:pPr>
      <w:spacing w:before="120"/>
    </w:pPr>
    <w:rPr>
      <w:sz w:val="20"/>
      <w:szCs w:val="20"/>
      <w:lang w:eastAsia="en-US"/>
    </w:rPr>
  </w:style>
  <w:style w:type="character" w:customStyle="1" w:styleId="AFFLChar">
    <w:name w:val="AFFL Char"/>
    <w:basedOn w:val="DefaultParagraphFont"/>
    <w:link w:val="AFFL"/>
    <w:rsid w:val="00381F40"/>
    <w:rPr>
      <w:rFonts w:ascii="Times New Roman" w:eastAsia="Times New Roman" w:hAnsi="Times New Roman" w:cs="Times New Roman"/>
      <w:sz w:val="20"/>
      <w:szCs w:val="20"/>
      <w:lang w:eastAsia="en-US"/>
    </w:rPr>
  </w:style>
  <w:style w:type="table" w:styleId="PlainTable4">
    <w:name w:val="Plain Table 4"/>
    <w:basedOn w:val="TableNormal"/>
    <w:uiPriority w:val="44"/>
    <w:rsid w:val="00762BD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customStyle="1" w:styleId="Paragraph">
    <w:name w:val="Paragraph"/>
    <w:basedOn w:val="Normal"/>
    <w:rsid w:val="00146D1A"/>
    <w:pPr>
      <w:spacing w:before="120"/>
      <w:ind w:firstLine="720"/>
    </w:pPr>
    <w:rPr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250DC"/>
    <w:rPr>
      <w:color w:val="954F72"/>
      <w:u w:val="single"/>
    </w:rPr>
  </w:style>
  <w:style w:type="paragraph" w:customStyle="1" w:styleId="msonormal0">
    <w:name w:val="msonormal"/>
    <w:basedOn w:val="Normal"/>
    <w:rsid w:val="002250DC"/>
    <w:pPr>
      <w:spacing w:before="100" w:beforeAutospacing="1" w:after="100" w:afterAutospacing="1"/>
    </w:pPr>
  </w:style>
  <w:style w:type="paragraph" w:customStyle="1" w:styleId="AMIAHeading">
    <w:name w:val="AMIA Heading"/>
    <w:basedOn w:val="Normal"/>
    <w:rsid w:val="00BE52B0"/>
    <w:pPr>
      <w:keepNext/>
      <w:spacing w:before="120" w:after="120"/>
      <w:jc w:val="both"/>
      <w:outlineLvl w:val="0"/>
    </w:pPr>
    <w:rPr>
      <w:b/>
      <w:sz w:val="20"/>
      <w:szCs w:val="20"/>
      <w:lang w:eastAsia="en-US"/>
    </w:rPr>
  </w:style>
  <w:style w:type="paragraph" w:customStyle="1" w:styleId="AMIABodyText">
    <w:name w:val="AMIA Body Text"/>
    <w:basedOn w:val="Normal"/>
    <w:rsid w:val="00BE52B0"/>
    <w:pPr>
      <w:suppressAutoHyphens/>
      <w:spacing w:after="120"/>
      <w:jc w:val="both"/>
    </w:pPr>
    <w:rPr>
      <w:sz w:val="20"/>
      <w:szCs w:val="20"/>
      <w:lang w:eastAsia="en-US"/>
    </w:rPr>
  </w:style>
  <w:style w:type="paragraph" w:customStyle="1" w:styleId="p">
    <w:name w:val="p"/>
    <w:basedOn w:val="Normal"/>
    <w:rsid w:val="00BE52B0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BE52B0"/>
  </w:style>
  <w:style w:type="character" w:styleId="Emphasis">
    <w:name w:val="Emphasis"/>
    <w:basedOn w:val="DefaultParagraphFont"/>
    <w:uiPriority w:val="20"/>
    <w:qFormat/>
    <w:rsid w:val="00BE52B0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BE52B0"/>
    <w:rPr>
      <w:color w:val="808080"/>
    </w:rPr>
  </w:style>
  <w:style w:type="paragraph" w:customStyle="1" w:styleId="Teaser">
    <w:name w:val="Teaser"/>
    <w:basedOn w:val="Normal"/>
    <w:rsid w:val="00BE52B0"/>
    <w:pPr>
      <w:spacing w:before="120"/>
    </w:pPr>
    <w:rPr>
      <w:lang w:eastAsia="en-US"/>
    </w:rPr>
  </w:style>
  <w:style w:type="paragraph" w:customStyle="1" w:styleId="Head">
    <w:name w:val="Head"/>
    <w:basedOn w:val="Normal"/>
    <w:rsid w:val="00BE52B0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  <w:lang w:eastAsia="en-US"/>
    </w:rPr>
  </w:style>
  <w:style w:type="character" w:customStyle="1" w:styleId="ausuffix">
    <w:name w:val="au_suffix"/>
    <w:rsid w:val="00BE52B0"/>
    <w:rPr>
      <w:sz w:val="24"/>
      <w:bdr w:val="none" w:sz="0" w:space="0" w:color="auto"/>
      <w:shd w:val="clear" w:color="auto" w:fill="FF00FF"/>
    </w:rPr>
  </w:style>
  <w:style w:type="paragraph" w:styleId="Revision">
    <w:name w:val="Revision"/>
    <w:hidden/>
    <w:uiPriority w:val="99"/>
    <w:semiHidden/>
    <w:rsid w:val="00BE52B0"/>
    <w:rPr>
      <w:rFonts w:asciiTheme="minorHAnsi" w:eastAsiaTheme="minorEastAsia" w:hAnsiTheme="minorHAnsi" w:cstheme="minorBidi"/>
      <w:sz w:val="22"/>
      <w:szCs w:val="22"/>
    </w:r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bh2PI+V/e346AY0fnKCVrfOpSeg==">AMUW2mW4lt6eAXGrrgmPYzBpPgRc7lXCNA4Nlioc1yBOg/X2pqNXwGdZXE+pdI+Fb3htDl4hGWgiYG9bt5h1imoI6kxTMSIH9IJ1Vz1SxH4LMzAsYEcRt6waRs7392Qr7HxYgw24TeK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1</Pages>
  <Words>3051</Words>
  <Characters>17391</Characters>
  <Application>Microsoft Office Word</Application>
  <DocSecurity>0</DocSecurity>
  <Lines>144</Lines>
  <Paragraphs>40</Paragraphs>
  <ScaleCrop>false</ScaleCrop>
  <Company/>
  <LinksUpToDate>false</LinksUpToDate>
  <CharactersWithSpaces>20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gene</dc:creator>
  <cp:lastModifiedBy>Editor</cp:lastModifiedBy>
  <cp:revision>8</cp:revision>
  <dcterms:created xsi:type="dcterms:W3CDTF">2020-06-25T16:00:00Z</dcterms:created>
  <dcterms:modified xsi:type="dcterms:W3CDTF">2021-08-29T12:37:00Z</dcterms:modified>
</cp:coreProperties>
</file>